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31573" w14:textId="3196FA26" w:rsidR="004C20AE" w:rsidRPr="00F63CBD" w:rsidRDefault="00B46CAC" w:rsidP="004C20AE">
      <w:pPr>
        <w:spacing w:line="240" w:lineRule="auto"/>
        <w:contextualSpacing/>
        <w:rPr>
          <w:rFonts w:ascii="Times New Roman" w:hAnsi="Times New Roman" w:cs="Times New Roman"/>
          <w:b/>
          <w:lang w:val="en-GB"/>
        </w:rPr>
      </w:pPr>
      <w:r w:rsidRPr="00F63CBD">
        <w:rPr>
          <w:rFonts w:ascii="Times New Roman" w:hAnsi="Times New Roman" w:cs="Times New Roman"/>
          <w:b/>
          <w:lang w:val="en-GB"/>
        </w:rPr>
        <w:t xml:space="preserve">Table S1: </w:t>
      </w:r>
      <w:r w:rsidR="004C20AE" w:rsidRPr="00F63CBD">
        <w:rPr>
          <w:rFonts w:ascii="Times New Roman" w:hAnsi="Times New Roman" w:cs="Times New Roman"/>
          <w:b/>
          <w:lang w:val="en-GB"/>
        </w:rPr>
        <w:t xml:space="preserve">Main characteristics of </w:t>
      </w:r>
      <w:r w:rsidRPr="00F63CBD">
        <w:rPr>
          <w:rFonts w:ascii="Times New Roman" w:hAnsi="Times New Roman" w:cs="Times New Roman"/>
          <w:b/>
          <w:lang w:val="en-GB"/>
        </w:rPr>
        <w:t xml:space="preserve">the </w:t>
      </w:r>
      <w:r w:rsidR="002C0A8B">
        <w:rPr>
          <w:rFonts w:ascii="Times New Roman" w:hAnsi="Times New Roman" w:cs="Times New Roman"/>
          <w:b/>
          <w:lang w:val="en-GB"/>
        </w:rPr>
        <w:t>5</w:t>
      </w:r>
      <w:r w:rsidR="004C20AE" w:rsidRPr="00F63CBD">
        <w:rPr>
          <w:rFonts w:ascii="Times New Roman" w:hAnsi="Times New Roman" w:cs="Times New Roman"/>
          <w:b/>
          <w:lang w:val="en-GB"/>
        </w:rPr>
        <w:t xml:space="preserve">5 patients </w:t>
      </w:r>
      <w:r w:rsidRPr="00F63CBD">
        <w:rPr>
          <w:rFonts w:ascii="Times New Roman" w:hAnsi="Times New Roman" w:cs="Times New Roman"/>
          <w:b/>
          <w:lang w:val="en-GB"/>
        </w:rPr>
        <w:t>who underwent lumbar puncture after</w:t>
      </w:r>
      <w:r w:rsidR="004C20AE" w:rsidRPr="00F63CBD">
        <w:rPr>
          <w:rFonts w:ascii="Times New Roman" w:hAnsi="Times New Roman" w:cs="Times New Roman"/>
          <w:b/>
          <w:lang w:val="en-GB"/>
        </w:rPr>
        <w:t xml:space="preserve"> cardiac arrest </w:t>
      </w:r>
    </w:p>
    <w:p w14:paraId="61AAD81C" w14:textId="77777777" w:rsidR="004C20AE" w:rsidRPr="00F63CBD" w:rsidRDefault="004C20AE" w:rsidP="004C20AE">
      <w:pPr>
        <w:tabs>
          <w:tab w:val="left" w:pos="3440"/>
        </w:tabs>
        <w:spacing w:line="24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F63CBD">
        <w:rPr>
          <w:rFonts w:ascii="Times New Roman" w:hAnsi="Times New Roman" w:cs="Times New Roman"/>
          <w:lang w:val="en-GB"/>
        </w:rPr>
        <w:tab/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8429"/>
        <w:gridCol w:w="5223"/>
      </w:tblGrid>
      <w:tr w:rsidR="004C20AE" w:rsidRPr="005A0ADA" w14:paraId="28351B41" w14:textId="77777777" w:rsidTr="00CC5B5A">
        <w:tc>
          <w:tcPr>
            <w:tcW w:w="3087" w:type="pct"/>
            <w:tcBorders>
              <w:top w:val="thinThickSmallGap" w:sz="24" w:space="0" w:color="auto"/>
            </w:tcBorders>
            <w:vAlign w:val="bottom"/>
          </w:tcPr>
          <w:p w14:paraId="72318369" w14:textId="77777777" w:rsidR="004C20AE" w:rsidRPr="00F63CBD" w:rsidRDefault="004C20AE" w:rsidP="00CC5B5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13" w:type="pct"/>
            <w:tcBorders>
              <w:top w:val="thinThickSmallGap" w:sz="24" w:space="0" w:color="auto"/>
              <w:bottom w:val="single" w:sz="4" w:space="0" w:color="auto"/>
            </w:tcBorders>
            <w:vAlign w:val="bottom"/>
          </w:tcPr>
          <w:p w14:paraId="708B39CB" w14:textId="1EA20C8A" w:rsidR="004C20AE" w:rsidRPr="00F63CBD" w:rsidRDefault="004C20AE" w:rsidP="00CC5B5A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en-GB"/>
              </w:rPr>
            </w:pPr>
            <w:r w:rsidRPr="00F63CBD">
              <w:rPr>
                <w:rFonts w:ascii="Times New Roman" w:hAnsi="Times New Roman" w:cs="Times New Roman"/>
                <w:lang w:val="en-GB"/>
              </w:rPr>
              <w:t xml:space="preserve">N (%) or </w:t>
            </w:r>
            <w:r w:rsidR="00B46CAC" w:rsidRPr="00F63CBD">
              <w:rPr>
                <w:rFonts w:ascii="Times New Roman" w:hAnsi="Times New Roman" w:cs="Times New Roman"/>
                <w:lang w:val="en-GB"/>
              </w:rPr>
              <w:t xml:space="preserve">median </w:t>
            </w:r>
            <w:r w:rsidRPr="00F63CBD">
              <w:rPr>
                <w:rFonts w:ascii="Times New Roman" w:hAnsi="Times New Roman" w:cs="Times New Roman"/>
                <w:lang w:val="en-GB"/>
              </w:rPr>
              <w:t>(interquartile range)</w:t>
            </w:r>
          </w:p>
        </w:tc>
      </w:tr>
      <w:tr w:rsidR="004C20AE" w:rsidRPr="00F63CBD" w14:paraId="20DC52D4" w14:textId="77777777" w:rsidTr="00CC5B5A">
        <w:tc>
          <w:tcPr>
            <w:tcW w:w="3087" w:type="pct"/>
            <w:tcBorders>
              <w:bottom w:val="single" w:sz="4" w:space="0" w:color="auto"/>
            </w:tcBorders>
            <w:vAlign w:val="bottom"/>
          </w:tcPr>
          <w:p w14:paraId="186365DB" w14:textId="77777777" w:rsidR="004C20AE" w:rsidRPr="00F63CBD" w:rsidRDefault="004C20AE" w:rsidP="00CC5B5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4742D9" w14:textId="1995832C" w:rsidR="004C20AE" w:rsidRPr="00F63CBD" w:rsidRDefault="004C20AE" w:rsidP="00CC5B5A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en-GB"/>
              </w:rPr>
            </w:pPr>
            <w:r w:rsidRPr="00F63CBD">
              <w:rPr>
                <w:rFonts w:ascii="Times New Roman" w:hAnsi="Times New Roman" w:cs="Times New Roman"/>
                <w:lang w:val="en-GB"/>
              </w:rPr>
              <w:t xml:space="preserve">n = </w:t>
            </w:r>
            <w:r w:rsidR="002C0A8B">
              <w:rPr>
                <w:rFonts w:ascii="Times New Roman" w:hAnsi="Times New Roman" w:cs="Times New Roman"/>
                <w:lang w:val="en-GB"/>
              </w:rPr>
              <w:t>5</w:t>
            </w:r>
            <w:r w:rsidRPr="00F63CBD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4C20AE" w:rsidRPr="00F63CBD" w14:paraId="4444E725" w14:textId="77777777" w:rsidTr="00CC5B5A">
        <w:tc>
          <w:tcPr>
            <w:tcW w:w="3087" w:type="pct"/>
            <w:tcBorders>
              <w:top w:val="single" w:sz="4" w:space="0" w:color="auto"/>
            </w:tcBorders>
            <w:vAlign w:val="bottom"/>
          </w:tcPr>
          <w:p w14:paraId="3F625A3E" w14:textId="77777777" w:rsidR="004C20AE" w:rsidRPr="00F63CBD" w:rsidRDefault="004C20AE" w:rsidP="00CC5B5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63CB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ardiac arrest </w:t>
            </w:r>
            <w:proofErr w:type="spellStart"/>
            <w:r w:rsidRPr="00F63CBD">
              <w:rPr>
                <w:rFonts w:ascii="Times New Roman" w:hAnsi="Times New Roman" w:cs="Times New Roman"/>
                <w:b/>
                <w:bCs/>
                <w:lang w:val="en-GB"/>
              </w:rPr>
              <w:t>Utstein</w:t>
            </w:r>
            <w:proofErr w:type="spellEnd"/>
            <w:r w:rsidRPr="00F63CB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criteria</w:t>
            </w:r>
          </w:p>
        </w:tc>
        <w:tc>
          <w:tcPr>
            <w:tcW w:w="1913" w:type="pct"/>
            <w:tcBorders>
              <w:top w:val="single" w:sz="4" w:space="0" w:color="auto"/>
            </w:tcBorders>
            <w:vAlign w:val="bottom"/>
          </w:tcPr>
          <w:p w14:paraId="3B2CE473" w14:textId="77777777" w:rsidR="004C20AE" w:rsidRPr="00F63CBD" w:rsidRDefault="004C20AE" w:rsidP="00CC5B5A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20AE" w:rsidRPr="00F63CBD" w14:paraId="0A6CE500" w14:textId="77777777" w:rsidTr="00CC5B5A">
        <w:tc>
          <w:tcPr>
            <w:tcW w:w="3087" w:type="pct"/>
            <w:vAlign w:val="bottom"/>
          </w:tcPr>
          <w:p w14:paraId="22644857" w14:textId="77777777" w:rsidR="004C20AE" w:rsidRPr="00F63CBD" w:rsidRDefault="004C20AE" w:rsidP="00CC5B5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63CBD">
              <w:rPr>
                <w:rFonts w:ascii="Times New Roman" w:hAnsi="Times New Roman" w:cs="Times New Roman"/>
                <w:bCs/>
                <w:lang w:val="en-GB"/>
              </w:rPr>
              <w:t>Age, years</w:t>
            </w:r>
          </w:p>
        </w:tc>
        <w:tc>
          <w:tcPr>
            <w:tcW w:w="1913" w:type="pct"/>
            <w:vAlign w:val="bottom"/>
          </w:tcPr>
          <w:p w14:paraId="7C37F989" w14:textId="43980777" w:rsidR="004C20AE" w:rsidRPr="0023616A" w:rsidRDefault="00FE4117" w:rsidP="00CC5B5A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616A">
              <w:rPr>
                <w:rFonts w:ascii="Times New Roman" w:hAnsi="Times New Roman" w:cs="Times New Roman"/>
                <w:color w:val="000000" w:themeColor="text1"/>
                <w:lang w:val="en-GB"/>
              </w:rPr>
              <w:t>53 (40-67)</w:t>
            </w:r>
          </w:p>
        </w:tc>
      </w:tr>
      <w:tr w:rsidR="004C20AE" w:rsidRPr="00F63CBD" w14:paraId="2C0DDD78" w14:textId="77777777" w:rsidTr="00CC5B5A">
        <w:tc>
          <w:tcPr>
            <w:tcW w:w="3087" w:type="pct"/>
            <w:vAlign w:val="bottom"/>
          </w:tcPr>
          <w:p w14:paraId="0E99D797" w14:textId="5567D9C3" w:rsidR="004C20AE" w:rsidRPr="00F63CBD" w:rsidRDefault="004C20AE" w:rsidP="00CC5B5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63CBD">
              <w:rPr>
                <w:rFonts w:ascii="Times New Roman" w:hAnsi="Times New Roman" w:cs="Times New Roman"/>
                <w:lang w:val="en-GB"/>
              </w:rPr>
              <w:t>Male</w:t>
            </w:r>
            <w:r w:rsidR="00B46CAC" w:rsidRPr="00F63CBD">
              <w:rPr>
                <w:rFonts w:ascii="Times New Roman" w:hAnsi="Times New Roman" w:cs="Times New Roman"/>
                <w:lang w:val="en-GB"/>
              </w:rPr>
              <w:t xml:space="preserve"> sex</w:t>
            </w:r>
            <w:r w:rsidRPr="00F63CB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913" w:type="pct"/>
            <w:vAlign w:val="bottom"/>
          </w:tcPr>
          <w:p w14:paraId="3EF0843D" w14:textId="4EEF7F63" w:rsidR="004C20AE" w:rsidRPr="0023616A" w:rsidRDefault="00FE4117" w:rsidP="00CC5B5A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616A">
              <w:rPr>
                <w:rFonts w:ascii="Times New Roman" w:hAnsi="Times New Roman" w:cs="Times New Roman"/>
                <w:color w:val="000000" w:themeColor="text1"/>
                <w:lang w:val="en-GB"/>
              </w:rPr>
              <w:t>37 (67.3)</w:t>
            </w:r>
          </w:p>
        </w:tc>
      </w:tr>
      <w:tr w:rsidR="004C20AE" w:rsidRPr="00F63CBD" w14:paraId="05D51E0C" w14:textId="77777777" w:rsidTr="00CC5B5A">
        <w:tc>
          <w:tcPr>
            <w:tcW w:w="3087" w:type="pct"/>
            <w:vAlign w:val="bottom"/>
          </w:tcPr>
          <w:p w14:paraId="2AF61F1C" w14:textId="35AD9ED9" w:rsidR="004C20AE" w:rsidRPr="00F63CBD" w:rsidRDefault="00B46CAC" w:rsidP="00CC5B5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3CBD">
              <w:rPr>
                <w:rFonts w:ascii="Times New Roman" w:hAnsi="Times New Roman" w:cs="Times New Roman"/>
                <w:lang w:val="en-GB"/>
              </w:rPr>
              <w:t>Cardiac arrest in a public place</w:t>
            </w:r>
            <w:r w:rsidR="004C20AE" w:rsidRPr="00F63CB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913" w:type="pct"/>
            <w:vAlign w:val="bottom"/>
          </w:tcPr>
          <w:p w14:paraId="3F1438D5" w14:textId="09A8FB9A" w:rsidR="004C20AE" w:rsidRPr="0023616A" w:rsidRDefault="00FE4117" w:rsidP="00CC5B5A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616A">
              <w:rPr>
                <w:rFonts w:ascii="Times New Roman" w:hAnsi="Times New Roman" w:cs="Times New Roman"/>
                <w:color w:val="000000" w:themeColor="text1"/>
                <w:lang w:val="en-GB"/>
              </w:rPr>
              <w:t>9 (16.4)</w:t>
            </w:r>
          </w:p>
        </w:tc>
      </w:tr>
      <w:tr w:rsidR="00D6152C" w:rsidRPr="005A0ADA" w14:paraId="38D6037C" w14:textId="77777777" w:rsidTr="00CC5B5A">
        <w:tc>
          <w:tcPr>
            <w:tcW w:w="3087" w:type="pct"/>
            <w:vAlign w:val="bottom"/>
          </w:tcPr>
          <w:p w14:paraId="037C699B" w14:textId="09AC691A" w:rsidR="00D6152C" w:rsidRPr="00F63CBD" w:rsidRDefault="00D6152C" w:rsidP="00CC5B5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Out of hospital cardiac arrest </w:t>
            </w:r>
          </w:p>
        </w:tc>
        <w:tc>
          <w:tcPr>
            <w:tcW w:w="1913" w:type="pct"/>
            <w:vAlign w:val="bottom"/>
          </w:tcPr>
          <w:p w14:paraId="56EC0DB0" w14:textId="104CAB6D" w:rsidR="00D6152C" w:rsidRPr="0023616A" w:rsidRDefault="00D6152C" w:rsidP="00CC5B5A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4C20AE" w:rsidRPr="00F63CBD" w14:paraId="4B99FFED" w14:textId="77777777" w:rsidTr="00CC5B5A">
        <w:tc>
          <w:tcPr>
            <w:tcW w:w="3087" w:type="pct"/>
            <w:vAlign w:val="bottom"/>
          </w:tcPr>
          <w:p w14:paraId="5BEE5D97" w14:textId="77777777" w:rsidR="004C20AE" w:rsidRPr="00F63CBD" w:rsidRDefault="004C20AE" w:rsidP="00CC5B5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63CBD">
              <w:rPr>
                <w:rFonts w:ascii="Times New Roman" w:hAnsi="Times New Roman" w:cs="Times New Roman"/>
                <w:lang w:val="en-GB"/>
              </w:rPr>
              <w:t>Arrest witnessed/monitored</w:t>
            </w:r>
          </w:p>
        </w:tc>
        <w:tc>
          <w:tcPr>
            <w:tcW w:w="1913" w:type="pct"/>
            <w:vAlign w:val="bottom"/>
          </w:tcPr>
          <w:p w14:paraId="628962A3" w14:textId="184D236D" w:rsidR="004C20AE" w:rsidRPr="0023616A" w:rsidRDefault="00FE4117" w:rsidP="00CC5B5A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616A">
              <w:rPr>
                <w:rFonts w:ascii="Times New Roman" w:hAnsi="Times New Roman" w:cs="Times New Roman"/>
                <w:color w:val="000000" w:themeColor="text1"/>
                <w:lang w:val="en-GB"/>
              </w:rPr>
              <w:t>47 (85.5)</w:t>
            </w:r>
          </w:p>
        </w:tc>
      </w:tr>
      <w:tr w:rsidR="004C20AE" w:rsidRPr="00F63CBD" w14:paraId="7D5CA47C" w14:textId="77777777" w:rsidTr="00CC5B5A">
        <w:tc>
          <w:tcPr>
            <w:tcW w:w="3087" w:type="pct"/>
            <w:vAlign w:val="bottom"/>
          </w:tcPr>
          <w:p w14:paraId="6DFBF279" w14:textId="77777777" w:rsidR="004C20AE" w:rsidRPr="00F63CBD" w:rsidRDefault="004C20AE" w:rsidP="00CC5B5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ystander CPR</w:t>
            </w:r>
          </w:p>
        </w:tc>
        <w:tc>
          <w:tcPr>
            <w:tcW w:w="1913" w:type="pct"/>
            <w:vAlign w:val="bottom"/>
          </w:tcPr>
          <w:p w14:paraId="759201D1" w14:textId="5981C5ED" w:rsidR="004C20AE" w:rsidRPr="0023616A" w:rsidRDefault="00FE4117" w:rsidP="00CC5B5A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23616A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4 (80%)</w:t>
            </w:r>
          </w:p>
        </w:tc>
      </w:tr>
      <w:tr w:rsidR="004C20AE" w:rsidRPr="00F63CBD" w14:paraId="2FF63C37" w14:textId="77777777" w:rsidTr="00CC5B5A">
        <w:tc>
          <w:tcPr>
            <w:tcW w:w="3087" w:type="pct"/>
            <w:vAlign w:val="bottom"/>
          </w:tcPr>
          <w:p w14:paraId="661F2919" w14:textId="77777777" w:rsidR="004C20AE" w:rsidRPr="00F63CBD" w:rsidRDefault="004C20AE" w:rsidP="00CC5B5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3CBD">
              <w:rPr>
                <w:rFonts w:ascii="Times New Roman" w:hAnsi="Times New Roman" w:cs="Times New Roman"/>
                <w:lang w:val="en-GB"/>
              </w:rPr>
              <w:t xml:space="preserve">Shockable first recorded rhythm </w:t>
            </w:r>
          </w:p>
        </w:tc>
        <w:tc>
          <w:tcPr>
            <w:tcW w:w="1913" w:type="pct"/>
            <w:vAlign w:val="bottom"/>
          </w:tcPr>
          <w:p w14:paraId="54788E41" w14:textId="26DB9380" w:rsidR="004C20AE" w:rsidRPr="0023616A" w:rsidRDefault="00FE4117" w:rsidP="00CC5B5A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616A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2 (21.8)</w:t>
            </w:r>
          </w:p>
        </w:tc>
      </w:tr>
      <w:tr w:rsidR="004C20AE" w:rsidRPr="00F63CBD" w14:paraId="09D476D0" w14:textId="77777777" w:rsidTr="00CC5B5A">
        <w:tc>
          <w:tcPr>
            <w:tcW w:w="3087" w:type="pct"/>
          </w:tcPr>
          <w:p w14:paraId="1470D357" w14:textId="77777777" w:rsidR="004C20AE" w:rsidRPr="00F63CBD" w:rsidRDefault="004C20AE" w:rsidP="00CC5B5A">
            <w:pPr>
              <w:tabs>
                <w:tab w:val="left" w:pos="4326"/>
              </w:tabs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3CBD">
              <w:rPr>
                <w:rFonts w:ascii="Times New Roman" w:hAnsi="Times New Roman" w:cs="Times New Roman"/>
                <w:lang w:val="en-GB"/>
              </w:rPr>
              <w:t>Total number of defibrillations before ROSC</w:t>
            </w:r>
          </w:p>
        </w:tc>
        <w:tc>
          <w:tcPr>
            <w:tcW w:w="1913" w:type="pct"/>
            <w:vAlign w:val="bottom"/>
          </w:tcPr>
          <w:p w14:paraId="47685D6A" w14:textId="4D6EEFFB" w:rsidR="004C20AE" w:rsidRPr="0023616A" w:rsidRDefault="00FE4117" w:rsidP="00CC5B5A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616A">
              <w:rPr>
                <w:rFonts w:ascii="Times New Roman" w:hAnsi="Times New Roman" w:cs="Times New Roman"/>
                <w:color w:val="000000" w:themeColor="text1"/>
                <w:lang w:val="en-GB"/>
              </w:rPr>
              <w:t>0 (0-1)</w:t>
            </w:r>
          </w:p>
        </w:tc>
      </w:tr>
      <w:tr w:rsidR="004C20AE" w:rsidRPr="00F63CBD" w14:paraId="24079701" w14:textId="77777777" w:rsidTr="00CC5B5A">
        <w:tc>
          <w:tcPr>
            <w:tcW w:w="3087" w:type="pct"/>
          </w:tcPr>
          <w:p w14:paraId="36DED218" w14:textId="77777777" w:rsidR="004C20AE" w:rsidRPr="00F63CBD" w:rsidRDefault="004C20AE" w:rsidP="00CC5B5A">
            <w:pPr>
              <w:tabs>
                <w:tab w:val="left" w:pos="4326"/>
              </w:tabs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se of epinephrine</w:t>
            </w:r>
          </w:p>
        </w:tc>
        <w:tc>
          <w:tcPr>
            <w:tcW w:w="1913" w:type="pct"/>
            <w:vAlign w:val="bottom"/>
          </w:tcPr>
          <w:p w14:paraId="1D2EB5F7" w14:textId="31D7B20C" w:rsidR="004C20AE" w:rsidRPr="0023616A" w:rsidRDefault="00FE4117" w:rsidP="00CC5B5A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23616A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43 (78.2)</w:t>
            </w:r>
          </w:p>
        </w:tc>
      </w:tr>
      <w:tr w:rsidR="004C20AE" w:rsidRPr="00F63CBD" w14:paraId="3B6FBFF9" w14:textId="77777777" w:rsidTr="00CC5B5A">
        <w:tc>
          <w:tcPr>
            <w:tcW w:w="3087" w:type="pct"/>
            <w:vAlign w:val="bottom"/>
          </w:tcPr>
          <w:p w14:paraId="5238C5C6" w14:textId="77777777" w:rsidR="004C20AE" w:rsidRPr="00F63CBD" w:rsidRDefault="004C20AE" w:rsidP="00CC5B5A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F63CBD">
              <w:rPr>
                <w:rFonts w:ascii="Times New Roman" w:hAnsi="Times New Roman" w:cs="Times New Roman"/>
                <w:bCs/>
                <w:lang w:val="en-GB"/>
              </w:rPr>
              <w:t xml:space="preserve">Total </w:t>
            </w:r>
            <w:r w:rsidRPr="00F63CB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pinephrine</w:t>
            </w:r>
            <w:r w:rsidRPr="00F63CBD">
              <w:rPr>
                <w:rFonts w:ascii="Times New Roman" w:hAnsi="Times New Roman" w:cs="Times New Roman"/>
                <w:bCs/>
                <w:lang w:val="en-GB"/>
              </w:rPr>
              <w:t xml:space="preserve"> dose before ROSC, mg</w:t>
            </w:r>
          </w:p>
        </w:tc>
        <w:tc>
          <w:tcPr>
            <w:tcW w:w="1913" w:type="pct"/>
            <w:vAlign w:val="bottom"/>
          </w:tcPr>
          <w:p w14:paraId="6708108C" w14:textId="6BCF9B5F" w:rsidR="004C20AE" w:rsidRPr="0023616A" w:rsidRDefault="00FE4117" w:rsidP="00CC5B5A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616A">
              <w:rPr>
                <w:rFonts w:ascii="Times New Roman" w:hAnsi="Times New Roman" w:cs="Times New Roman"/>
                <w:color w:val="000000" w:themeColor="text1"/>
                <w:lang w:val="en-GB"/>
              </w:rPr>
              <w:t>2 (1-4)</w:t>
            </w:r>
          </w:p>
        </w:tc>
      </w:tr>
      <w:tr w:rsidR="00FE4117" w:rsidRPr="00F63CBD" w14:paraId="0C1254E8" w14:textId="77777777" w:rsidTr="00CC5B5A">
        <w:tc>
          <w:tcPr>
            <w:tcW w:w="3087" w:type="pct"/>
            <w:vAlign w:val="bottom"/>
          </w:tcPr>
          <w:p w14:paraId="492489A0" w14:textId="77777777" w:rsidR="00FE4117" w:rsidRPr="00F63CBD" w:rsidRDefault="00FE4117" w:rsidP="00FE4117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3CBD">
              <w:rPr>
                <w:rFonts w:ascii="Times New Roman" w:hAnsi="Times New Roman" w:cs="Times New Roman"/>
                <w:lang w:val="en-GB"/>
              </w:rPr>
              <w:t>Time from collapse to CPR (no-flow), min</w:t>
            </w:r>
          </w:p>
        </w:tc>
        <w:tc>
          <w:tcPr>
            <w:tcW w:w="1913" w:type="pct"/>
            <w:vAlign w:val="bottom"/>
          </w:tcPr>
          <w:p w14:paraId="19C0949F" w14:textId="1AF55262" w:rsidR="00FE4117" w:rsidRPr="0023616A" w:rsidRDefault="00FE4117" w:rsidP="00FE411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616A">
              <w:rPr>
                <w:rFonts w:ascii="Times New Roman" w:hAnsi="Times New Roman" w:cs="Times New Roman"/>
                <w:color w:val="000000" w:themeColor="text1"/>
                <w:lang w:val="en-GB"/>
              </w:rPr>
              <w:t>0 (0-4.5)</w:t>
            </w:r>
          </w:p>
        </w:tc>
      </w:tr>
      <w:tr w:rsidR="00FE4117" w:rsidRPr="00F63CBD" w14:paraId="660BC5F2" w14:textId="77777777" w:rsidTr="00CC5B5A">
        <w:tc>
          <w:tcPr>
            <w:tcW w:w="3087" w:type="pct"/>
          </w:tcPr>
          <w:p w14:paraId="36500426" w14:textId="77777777" w:rsidR="00FE4117" w:rsidRPr="00F63CBD" w:rsidRDefault="00FE4117" w:rsidP="00FE4117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F63CBD">
              <w:rPr>
                <w:rFonts w:ascii="Times New Roman" w:hAnsi="Times New Roman" w:cs="Times New Roman"/>
                <w:lang w:val="en-GB"/>
              </w:rPr>
              <w:t>Time from to ROSC (low-flow), min</w:t>
            </w:r>
          </w:p>
        </w:tc>
        <w:tc>
          <w:tcPr>
            <w:tcW w:w="1913" w:type="pct"/>
            <w:vAlign w:val="bottom"/>
          </w:tcPr>
          <w:p w14:paraId="36BC04AA" w14:textId="5066316C" w:rsidR="00FE4117" w:rsidRPr="0023616A" w:rsidRDefault="00FE4117" w:rsidP="00FE411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616A">
              <w:rPr>
                <w:rFonts w:ascii="Times New Roman" w:hAnsi="Times New Roman" w:cs="Times New Roman"/>
                <w:color w:val="000000" w:themeColor="text1"/>
                <w:lang w:val="en-GB"/>
              </w:rPr>
              <w:t>15 (7-20)</w:t>
            </w:r>
          </w:p>
        </w:tc>
      </w:tr>
      <w:tr w:rsidR="00FE4117" w:rsidRPr="00F63CBD" w14:paraId="6EE3C533" w14:textId="77777777" w:rsidTr="00CC5B5A">
        <w:tc>
          <w:tcPr>
            <w:tcW w:w="3087" w:type="pct"/>
            <w:vAlign w:val="bottom"/>
          </w:tcPr>
          <w:p w14:paraId="6CB5CD19" w14:textId="746CFDF4" w:rsidR="00FE4117" w:rsidRPr="00F63CBD" w:rsidRDefault="00FE4117" w:rsidP="00FE4117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lang w:val="en-GB"/>
              </w:rPr>
            </w:pPr>
            <w:r w:rsidRPr="00F63CBD">
              <w:rPr>
                <w:rFonts w:ascii="Times New Roman" w:hAnsi="Times New Roman" w:cs="Times New Roman"/>
                <w:bCs/>
                <w:lang w:val="en-GB"/>
              </w:rPr>
              <w:t>Lactate concentration on ICU admission, mmol/L</w:t>
            </w:r>
          </w:p>
        </w:tc>
        <w:tc>
          <w:tcPr>
            <w:tcW w:w="1913" w:type="pct"/>
            <w:vAlign w:val="bottom"/>
          </w:tcPr>
          <w:p w14:paraId="158A1F69" w14:textId="7B82E26F" w:rsidR="00FE4117" w:rsidRPr="0023616A" w:rsidRDefault="00FE4117" w:rsidP="00FE411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616A">
              <w:rPr>
                <w:rFonts w:ascii="Times New Roman" w:hAnsi="Times New Roman" w:cs="Times New Roman"/>
                <w:color w:val="000000" w:themeColor="text1"/>
                <w:lang w:val="en-GB"/>
              </w:rPr>
              <w:t>5.8 (2.3-10.7)</w:t>
            </w:r>
          </w:p>
        </w:tc>
      </w:tr>
      <w:tr w:rsidR="00FE4117" w:rsidRPr="00F63CBD" w14:paraId="432C62BC" w14:textId="77777777" w:rsidTr="00CC5B5A">
        <w:tc>
          <w:tcPr>
            <w:tcW w:w="3087" w:type="pct"/>
            <w:vAlign w:val="bottom"/>
          </w:tcPr>
          <w:p w14:paraId="33112F5D" w14:textId="77777777" w:rsidR="00FE4117" w:rsidRPr="00F63CBD" w:rsidRDefault="00FE4117" w:rsidP="00FE4117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lang w:val="en-GB"/>
              </w:rPr>
            </w:pPr>
            <w:r w:rsidRPr="00F63CBD">
              <w:rPr>
                <w:rFonts w:ascii="Times New Roman" w:hAnsi="Times New Roman" w:cs="Times New Roman"/>
                <w:bCs/>
                <w:lang w:val="en-GB"/>
              </w:rPr>
              <w:t>Targeted temperature management (32-36°C) on day 1</w:t>
            </w:r>
          </w:p>
        </w:tc>
        <w:tc>
          <w:tcPr>
            <w:tcW w:w="1913" w:type="pct"/>
            <w:vAlign w:val="bottom"/>
          </w:tcPr>
          <w:p w14:paraId="3552C3C0" w14:textId="33C848A4" w:rsidR="00FE4117" w:rsidRPr="0023616A" w:rsidRDefault="00FE4117" w:rsidP="00FE4117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23616A">
              <w:rPr>
                <w:rFonts w:ascii="Times New Roman" w:hAnsi="Times New Roman" w:cs="Times New Roman"/>
                <w:color w:val="000000" w:themeColor="text1"/>
                <w:lang w:val="en-GB"/>
              </w:rPr>
              <w:t>47 (85.5)</w:t>
            </w:r>
          </w:p>
        </w:tc>
      </w:tr>
      <w:tr w:rsidR="00FE4117" w:rsidRPr="00F63CBD" w14:paraId="4B277ED1" w14:textId="77777777" w:rsidTr="00CC5B5A">
        <w:tc>
          <w:tcPr>
            <w:tcW w:w="3087" w:type="pct"/>
            <w:vAlign w:val="bottom"/>
          </w:tcPr>
          <w:p w14:paraId="18D492CD" w14:textId="77777777" w:rsidR="00FE4117" w:rsidRPr="00F63CBD" w:rsidRDefault="00FE4117" w:rsidP="00FE4117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st-resuscitation shock</w:t>
            </w:r>
          </w:p>
        </w:tc>
        <w:tc>
          <w:tcPr>
            <w:tcW w:w="1913" w:type="pct"/>
            <w:vAlign w:val="center"/>
          </w:tcPr>
          <w:p w14:paraId="2E108768" w14:textId="25978B87" w:rsidR="00FE4117" w:rsidRPr="0023616A" w:rsidRDefault="00FE4117" w:rsidP="00FE4117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23616A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3 (60)</w:t>
            </w:r>
          </w:p>
        </w:tc>
      </w:tr>
      <w:tr w:rsidR="00FE4117" w:rsidRPr="00F63CBD" w14:paraId="637D640F" w14:textId="77777777" w:rsidTr="00CC5B5A">
        <w:tc>
          <w:tcPr>
            <w:tcW w:w="3087" w:type="pct"/>
            <w:tcBorders>
              <w:bottom w:val="thinThickSmallGap" w:sz="24" w:space="0" w:color="auto"/>
            </w:tcBorders>
            <w:vAlign w:val="bottom"/>
          </w:tcPr>
          <w:p w14:paraId="4538F031" w14:textId="77777777" w:rsidR="00FE4117" w:rsidRPr="00F63CBD" w:rsidRDefault="00FE4117" w:rsidP="00FE4117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nal replacement therapy</w:t>
            </w:r>
          </w:p>
        </w:tc>
        <w:tc>
          <w:tcPr>
            <w:tcW w:w="1913" w:type="pct"/>
            <w:tcBorders>
              <w:bottom w:val="thinThickSmallGap" w:sz="24" w:space="0" w:color="auto"/>
            </w:tcBorders>
            <w:vAlign w:val="center"/>
          </w:tcPr>
          <w:p w14:paraId="34636098" w14:textId="41D08C9D" w:rsidR="00FE4117" w:rsidRPr="0023616A" w:rsidRDefault="00FE4117" w:rsidP="00FE4117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23616A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3 (23.6)</w:t>
            </w:r>
          </w:p>
        </w:tc>
      </w:tr>
    </w:tbl>
    <w:p w14:paraId="761AD462" w14:textId="77777777" w:rsidR="00BA670A" w:rsidRDefault="00BA670A" w:rsidP="00B46CAC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5C74802B" w14:textId="2480A3DB" w:rsidR="004C20AE" w:rsidRPr="00F63CBD" w:rsidRDefault="004C20AE" w:rsidP="00B46CAC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  <w:r w:rsidRPr="00F63CBD">
        <w:rPr>
          <w:rFonts w:ascii="Times New Roman" w:hAnsi="Times New Roman" w:cs="Times New Roman"/>
          <w:lang w:val="en-GB"/>
        </w:rPr>
        <w:t xml:space="preserve">CPR, </w:t>
      </w:r>
      <w:r w:rsidR="00B46CAC" w:rsidRPr="00F63CBD">
        <w:rPr>
          <w:rFonts w:ascii="Times New Roman" w:hAnsi="Times New Roman" w:cs="Times New Roman"/>
          <w:lang w:val="en-GB"/>
        </w:rPr>
        <w:t>cardiopulmonary resuscitation</w:t>
      </w:r>
      <w:r w:rsidRPr="00F63CBD">
        <w:rPr>
          <w:rFonts w:ascii="Times New Roman" w:hAnsi="Times New Roman" w:cs="Times New Roman"/>
          <w:lang w:val="en-GB"/>
        </w:rPr>
        <w:t xml:space="preserve">; ROSC, return of spontaneous circulation; ICU, </w:t>
      </w:r>
      <w:r w:rsidR="00B46CAC" w:rsidRPr="00F63CBD">
        <w:rPr>
          <w:rFonts w:ascii="Times New Roman" w:hAnsi="Times New Roman" w:cs="Times New Roman"/>
          <w:lang w:val="en-GB"/>
        </w:rPr>
        <w:t>intensive care unit</w:t>
      </w:r>
    </w:p>
    <w:p w14:paraId="70ED8D11" w14:textId="77777777" w:rsidR="007D6D70" w:rsidRPr="00F63CBD" w:rsidRDefault="007D6D70" w:rsidP="0000325F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</w:p>
    <w:p w14:paraId="3957506E" w14:textId="1D44CD35" w:rsidR="002A5380" w:rsidRDefault="002A5380" w:rsidP="002C0A8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73813BEC" w14:textId="3FE4CC7D" w:rsidR="00FF1505" w:rsidRDefault="00FF1505" w:rsidP="002C0A8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4785A5B6" w14:textId="6D3309D6" w:rsidR="00FF1505" w:rsidRDefault="00FF1505" w:rsidP="002C0A8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5A0D44F6" w14:textId="4A1B72B3" w:rsidR="00FF1505" w:rsidRDefault="00FF1505" w:rsidP="002C0A8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367143B7" w14:textId="77777777" w:rsidR="00FF1505" w:rsidRDefault="00FF1505" w:rsidP="002C0A8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7951AF30" w14:textId="77777777" w:rsidR="002A5380" w:rsidRDefault="002A5380" w:rsidP="002C0A8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0F02D154" w14:textId="77777777" w:rsidR="002A5380" w:rsidRDefault="002A5380" w:rsidP="002C0A8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02061114" w14:textId="625C05A9" w:rsidR="002A5380" w:rsidRDefault="00FB5A92" w:rsidP="002C0A8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DD5194">
        <w:rPr>
          <w:rFonts w:ascii="Times New Roman" w:hAnsi="Times New Roman" w:cs="Times New Roman"/>
          <w:b/>
          <w:lang w:val="en-US"/>
        </w:rPr>
        <w:lastRenderedPageBreak/>
        <w:t xml:space="preserve">Figure S1: </w:t>
      </w:r>
      <w:r w:rsidR="00DD5194" w:rsidRPr="00DD5194">
        <w:rPr>
          <w:rFonts w:ascii="Times New Roman" w:hAnsi="Times New Roman" w:cs="Times New Roman"/>
          <w:b/>
          <w:lang w:val="en-US"/>
        </w:rPr>
        <w:t>Diagnostic work-up in 5</w:t>
      </w:r>
      <w:r w:rsidRPr="00DD5194">
        <w:rPr>
          <w:rFonts w:ascii="Times New Roman" w:hAnsi="Times New Roman" w:cs="Times New Roman"/>
          <w:b/>
          <w:lang w:val="en-US"/>
        </w:rPr>
        <w:t>5 patients with a lumbar puncture after cardiac arrest</w:t>
      </w:r>
    </w:p>
    <w:p w14:paraId="051F53FB" w14:textId="77777777" w:rsidR="00FB5A92" w:rsidRDefault="00FB5A92" w:rsidP="002C0A8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0282A5C2" w14:textId="45E8AB3F" w:rsidR="002A5380" w:rsidRPr="00577A0A" w:rsidRDefault="00577A0A" w:rsidP="002C0A8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fr-FR"/>
        </w:rPr>
        <w:drawing>
          <wp:inline distT="0" distB="0" distL="0" distR="0" wp14:anchorId="230CC87C" wp14:editId="62D79896">
            <wp:extent cx="5790693" cy="3219196"/>
            <wp:effectExtent l="0" t="0" r="635" b="63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714" cy="3219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853CE6" w14:textId="77777777" w:rsidR="002A5380" w:rsidRDefault="002A5380" w:rsidP="002C0A8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005DA9DB" w14:textId="77777777" w:rsidR="002A5380" w:rsidRDefault="002A5380" w:rsidP="002C0A8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590B3BA7" w14:textId="323F9FDE" w:rsidR="002A5380" w:rsidRDefault="002A5380" w:rsidP="002C0A8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4DE4E010" w14:textId="6074AC8A" w:rsidR="00FF1505" w:rsidRDefault="00FF1505" w:rsidP="002C0A8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770C0518" w14:textId="232C5731" w:rsidR="00FF1505" w:rsidRDefault="00FF1505" w:rsidP="002C0A8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7719B4CF" w14:textId="303A6A60" w:rsidR="00FF1505" w:rsidRDefault="00FF1505" w:rsidP="002C0A8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4C0FC468" w14:textId="13EEBA54" w:rsidR="00FF1505" w:rsidRDefault="00FF1505" w:rsidP="002C0A8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486ED53F" w14:textId="5EF7BC95" w:rsidR="00FF1505" w:rsidRDefault="00FF1505" w:rsidP="002C0A8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610A9324" w14:textId="6DBBC54F" w:rsidR="00FF1505" w:rsidRDefault="00FF1505" w:rsidP="002C0A8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578D63DB" w14:textId="77777777" w:rsidR="00FF1505" w:rsidRDefault="00FF1505" w:rsidP="002C0A8B">
      <w:pPr>
        <w:spacing w:after="0" w:line="24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27129C48" w14:textId="508C4B68" w:rsidR="0000325F" w:rsidRPr="00F63CBD" w:rsidRDefault="00F63CBD" w:rsidP="00F63CBD">
      <w:pPr>
        <w:spacing w:after="0" w:line="240" w:lineRule="auto"/>
        <w:outlineLvl w:val="0"/>
        <w:rPr>
          <w:rFonts w:ascii="Times New Roman" w:hAnsi="Times New Roman" w:cs="Times New Roman"/>
          <w:b/>
          <w:lang w:val="en-GB"/>
        </w:rPr>
      </w:pPr>
      <w:r w:rsidRPr="00F63CBD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FB5A92">
        <w:rPr>
          <w:rFonts w:ascii="Times New Roman" w:hAnsi="Times New Roman" w:cs="Times New Roman"/>
          <w:b/>
          <w:lang w:val="en-GB"/>
        </w:rPr>
        <w:t>2</w:t>
      </w:r>
      <w:r w:rsidR="0000325F" w:rsidRPr="00F63CBD">
        <w:rPr>
          <w:rFonts w:ascii="Times New Roman" w:hAnsi="Times New Roman" w:cs="Times New Roman"/>
          <w:b/>
          <w:lang w:val="en-GB"/>
        </w:rPr>
        <w:t xml:space="preserve">: </w:t>
      </w:r>
      <w:r w:rsidRPr="00F63CBD">
        <w:rPr>
          <w:rFonts w:ascii="Times New Roman" w:hAnsi="Times New Roman" w:cs="Times New Roman"/>
          <w:b/>
          <w:lang w:val="en-GB"/>
        </w:rPr>
        <w:t>Comparison of patients with favourable versus unfavourable outcomes in the subgroup whose cerebrospinal fluid analysis d</w:t>
      </w:r>
      <w:r>
        <w:rPr>
          <w:rFonts w:ascii="Times New Roman" w:hAnsi="Times New Roman" w:cs="Times New Roman"/>
          <w:b/>
          <w:lang w:val="en-GB"/>
        </w:rPr>
        <w:t>i</w:t>
      </w:r>
      <w:r w:rsidRPr="00F63CBD">
        <w:rPr>
          <w:rFonts w:ascii="Times New Roman" w:hAnsi="Times New Roman" w:cs="Times New Roman"/>
          <w:b/>
          <w:lang w:val="en-GB"/>
        </w:rPr>
        <w:t xml:space="preserve">d not contribute to the </w:t>
      </w:r>
      <w:r w:rsidR="00D85E8E">
        <w:rPr>
          <w:rFonts w:ascii="Times New Roman" w:hAnsi="Times New Roman" w:cs="Times New Roman"/>
          <w:b/>
          <w:lang w:val="en-GB"/>
        </w:rPr>
        <w:t xml:space="preserve">aetiologic </w:t>
      </w:r>
      <w:r w:rsidRPr="00F63CBD">
        <w:rPr>
          <w:rFonts w:ascii="Times New Roman" w:hAnsi="Times New Roman" w:cs="Times New Roman"/>
          <w:b/>
          <w:lang w:val="en-GB"/>
        </w:rPr>
        <w:t>diagnosis</w:t>
      </w:r>
      <w:r w:rsidR="0000325F" w:rsidRPr="00F63CBD">
        <w:rPr>
          <w:rFonts w:ascii="Times New Roman" w:hAnsi="Times New Roman" w:cs="Times New Roman"/>
          <w:b/>
          <w:lang w:val="en-GB"/>
        </w:rPr>
        <w:t xml:space="preserve"> </w:t>
      </w:r>
      <w:r w:rsidR="002C0A8B">
        <w:rPr>
          <w:rFonts w:ascii="Times New Roman" w:hAnsi="Times New Roman" w:cs="Times New Roman"/>
          <w:b/>
          <w:lang w:val="en-GB"/>
        </w:rPr>
        <w:t>n=53</w:t>
      </w:r>
    </w:p>
    <w:p w14:paraId="10023AB8" w14:textId="77777777" w:rsidR="0000325F" w:rsidRPr="00F63CBD" w:rsidRDefault="0000325F" w:rsidP="0000325F">
      <w:pPr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W w:w="5000" w:type="pct"/>
        <w:tblLook w:val="01E0" w:firstRow="1" w:lastRow="1" w:firstColumn="1" w:lastColumn="1" w:noHBand="0" w:noVBand="0"/>
      </w:tblPr>
      <w:tblGrid>
        <w:gridCol w:w="4781"/>
        <w:gridCol w:w="3719"/>
        <w:gridCol w:w="2919"/>
        <w:gridCol w:w="2233"/>
      </w:tblGrid>
      <w:tr w:rsidR="0000325F" w:rsidRPr="005A0ADA" w14:paraId="2F3C09FF" w14:textId="77777777" w:rsidTr="00212715">
        <w:trPr>
          <w:trHeight w:val="203"/>
        </w:trPr>
        <w:tc>
          <w:tcPr>
            <w:tcW w:w="1751" w:type="pct"/>
            <w:tcBorders>
              <w:top w:val="thinThickSmallGap" w:sz="24" w:space="0" w:color="auto"/>
            </w:tcBorders>
            <w:vAlign w:val="bottom"/>
          </w:tcPr>
          <w:p w14:paraId="4093600A" w14:textId="77777777" w:rsidR="0000325F" w:rsidRPr="00F63CBD" w:rsidRDefault="0000325F" w:rsidP="003C2B5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249" w:type="pct"/>
            <w:gridSpan w:val="3"/>
            <w:tcBorders>
              <w:top w:val="thinThickSmallGap" w:sz="24" w:space="0" w:color="auto"/>
            </w:tcBorders>
          </w:tcPr>
          <w:p w14:paraId="70D82623" w14:textId="3E821C40" w:rsidR="0000325F" w:rsidRPr="00F63CBD" w:rsidRDefault="0000325F" w:rsidP="003C2B5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63CB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(%) or Median (</w:t>
            </w:r>
            <w:r w:rsidR="00F63CBD" w:rsidRPr="00F63CB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Interquartile </w:t>
            </w:r>
            <w:r w:rsidRPr="00F63CB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ange</w:t>
            </w:r>
            <w:r w:rsidRPr="00F63CB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00325F" w:rsidRPr="00F63CBD" w14:paraId="6AF9498D" w14:textId="77777777" w:rsidTr="003A2DCA">
        <w:tc>
          <w:tcPr>
            <w:tcW w:w="17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584A17" w14:textId="77777777" w:rsidR="0000325F" w:rsidRPr="00F63CBD" w:rsidRDefault="0000325F" w:rsidP="003C2B5A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14:paraId="2F1F0EA7" w14:textId="77777777" w:rsidR="0000325F" w:rsidRPr="00F63CBD" w:rsidRDefault="0000325F" w:rsidP="003C2B5A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CPC 1-2</w:t>
            </w:r>
          </w:p>
          <w:p w14:paraId="5581DC48" w14:textId="50849FA5" w:rsidR="0000325F" w:rsidRPr="00F63CBD" w:rsidRDefault="0000325F" w:rsidP="003C2B5A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n=19</w:t>
            </w:r>
            <w:r w:rsidR="002127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/53 (35.8%)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C9829" w14:textId="77777777" w:rsidR="0000325F" w:rsidRPr="00F63CBD" w:rsidRDefault="0000325F" w:rsidP="003C2B5A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CPC 3-4-5</w:t>
            </w:r>
          </w:p>
          <w:p w14:paraId="1C964D37" w14:textId="3DCF5938" w:rsidR="0000325F" w:rsidRPr="00F63CBD" w:rsidRDefault="0000325F" w:rsidP="003C2B5A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n=34</w:t>
            </w:r>
            <w:r w:rsidR="002127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/53 (64.2%)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4D1CF53F" w14:textId="79B5469C" w:rsidR="0000325F" w:rsidRPr="00F63CBD" w:rsidRDefault="00F63CBD" w:rsidP="003C2B5A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value</w:t>
            </w:r>
          </w:p>
        </w:tc>
      </w:tr>
      <w:tr w:rsidR="0000325F" w:rsidRPr="00F63CBD" w14:paraId="6A2CCE01" w14:textId="77777777" w:rsidTr="003A2DCA">
        <w:tc>
          <w:tcPr>
            <w:tcW w:w="1751" w:type="pct"/>
            <w:vAlign w:val="center"/>
          </w:tcPr>
          <w:p w14:paraId="788793FD" w14:textId="77777777" w:rsidR="0000325F" w:rsidRPr="00F63CBD" w:rsidRDefault="0000325F" w:rsidP="003C2B5A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1362" w:type="pct"/>
            <w:vAlign w:val="center"/>
          </w:tcPr>
          <w:p w14:paraId="0445552A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53 (36-73)</w:t>
            </w:r>
          </w:p>
        </w:tc>
        <w:tc>
          <w:tcPr>
            <w:tcW w:w="1069" w:type="pct"/>
            <w:vAlign w:val="center"/>
          </w:tcPr>
          <w:p w14:paraId="72E0D04C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55 (41-66)</w:t>
            </w:r>
          </w:p>
        </w:tc>
        <w:tc>
          <w:tcPr>
            <w:tcW w:w="818" w:type="pct"/>
            <w:vAlign w:val="center"/>
          </w:tcPr>
          <w:p w14:paraId="35A3DB9C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0.99</w:t>
            </w:r>
          </w:p>
        </w:tc>
      </w:tr>
      <w:tr w:rsidR="0000325F" w:rsidRPr="00F63CBD" w14:paraId="3ED065AB" w14:textId="77777777" w:rsidTr="003A2DCA">
        <w:tc>
          <w:tcPr>
            <w:tcW w:w="1751" w:type="pct"/>
            <w:vAlign w:val="center"/>
          </w:tcPr>
          <w:p w14:paraId="53E7F080" w14:textId="5D5A8093" w:rsidR="0000325F" w:rsidRPr="00F63CBD" w:rsidRDefault="0000325F" w:rsidP="003C2B5A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Male </w:t>
            </w:r>
            <w:r w:rsid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1362" w:type="pct"/>
            <w:vAlign w:val="center"/>
          </w:tcPr>
          <w:p w14:paraId="04024D2C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12 (63.2) </w:t>
            </w:r>
          </w:p>
        </w:tc>
        <w:tc>
          <w:tcPr>
            <w:tcW w:w="1069" w:type="pct"/>
            <w:vAlign w:val="center"/>
          </w:tcPr>
          <w:p w14:paraId="67574F53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23 (67.7)</w:t>
            </w:r>
          </w:p>
        </w:tc>
        <w:tc>
          <w:tcPr>
            <w:tcW w:w="818" w:type="pct"/>
            <w:vAlign w:val="center"/>
          </w:tcPr>
          <w:p w14:paraId="1B8B01CA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0.77</w:t>
            </w:r>
          </w:p>
        </w:tc>
      </w:tr>
      <w:tr w:rsidR="0000325F" w:rsidRPr="005A0ADA" w14:paraId="671A26EF" w14:textId="77777777" w:rsidTr="003A2DCA">
        <w:tc>
          <w:tcPr>
            <w:tcW w:w="1751" w:type="pct"/>
          </w:tcPr>
          <w:p w14:paraId="5BD92F4E" w14:textId="77777777" w:rsidR="0000325F" w:rsidRPr="00F63CBD" w:rsidRDefault="0000325F" w:rsidP="003C2B5A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63CB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rological signs/symptoms before CA</w:t>
            </w:r>
          </w:p>
        </w:tc>
        <w:tc>
          <w:tcPr>
            <w:tcW w:w="1362" w:type="pct"/>
            <w:vAlign w:val="center"/>
          </w:tcPr>
          <w:p w14:paraId="35F8A98A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069" w:type="pct"/>
            <w:vAlign w:val="center"/>
          </w:tcPr>
          <w:p w14:paraId="1F8CE3AF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818" w:type="pct"/>
            <w:vAlign w:val="center"/>
          </w:tcPr>
          <w:p w14:paraId="7B076E29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</w:p>
        </w:tc>
      </w:tr>
      <w:tr w:rsidR="0000325F" w:rsidRPr="00F63CBD" w14:paraId="762989BC" w14:textId="77777777" w:rsidTr="003A2DCA">
        <w:tc>
          <w:tcPr>
            <w:tcW w:w="1751" w:type="pct"/>
            <w:vAlign w:val="center"/>
          </w:tcPr>
          <w:p w14:paraId="71548B65" w14:textId="77777777" w:rsidR="0000325F" w:rsidRPr="00F63CBD" w:rsidRDefault="0000325F" w:rsidP="003C2B5A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Confusion to coma</w:t>
            </w:r>
          </w:p>
        </w:tc>
        <w:tc>
          <w:tcPr>
            <w:tcW w:w="1362" w:type="pct"/>
            <w:vAlign w:val="center"/>
          </w:tcPr>
          <w:p w14:paraId="53748319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31.6</w:t>
            </w:r>
          </w:p>
        </w:tc>
        <w:tc>
          <w:tcPr>
            <w:tcW w:w="1069" w:type="pct"/>
            <w:vAlign w:val="center"/>
          </w:tcPr>
          <w:p w14:paraId="37D63504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26.5</w:t>
            </w:r>
          </w:p>
        </w:tc>
        <w:tc>
          <w:tcPr>
            <w:tcW w:w="818" w:type="pct"/>
            <w:vAlign w:val="center"/>
          </w:tcPr>
          <w:p w14:paraId="2FBCB99D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0.76</w:t>
            </w:r>
          </w:p>
        </w:tc>
      </w:tr>
      <w:tr w:rsidR="0000325F" w:rsidRPr="00F63CBD" w14:paraId="3975DE89" w14:textId="77777777" w:rsidTr="003A2DCA">
        <w:tc>
          <w:tcPr>
            <w:tcW w:w="1751" w:type="pct"/>
            <w:vAlign w:val="center"/>
          </w:tcPr>
          <w:p w14:paraId="3295D900" w14:textId="77777777" w:rsidR="0000325F" w:rsidRPr="00F63CBD" w:rsidRDefault="0000325F" w:rsidP="003C2B5A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Seizure</w:t>
            </w:r>
          </w:p>
        </w:tc>
        <w:tc>
          <w:tcPr>
            <w:tcW w:w="1362" w:type="pct"/>
            <w:vAlign w:val="center"/>
          </w:tcPr>
          <w:p w14:paraId="39B29776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31.6</w:t>
            </w:r>
          </w:p>
        </w:tc>
        <w:tc>
          <w:tcPr>
            <w:tcW w:w="1069" w:type="pct"/>
            <w:vAlign w:val="center"/>
          </w:tcPr>
          <w:p w14:paraId="13696821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35.29</w:t>
            </w:r>
          </w:p>
        </w:tc>
        <w:tc>
          <w:tcPr>
            <w:tcW w:w="818" w:type="pct"/>
            <w:vAlign w:val="center"/>
          </w:tcPr>
          <w:p w14:paraId="4DCC80CC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1.00</w:t>
            </w:r>
          </w:p>
        </w:tc>
      </w:tr>
      <w:tr w:rsidR="0000325F" w:rsidRPr="00F63CBD" w14:paraId="7803E47F" w14:textId="77777777" w:rsidTr="003A2DCA">
        <w:tc>
          <w:tcPr>
            <w:tcW w:w="1751" w:type="pct"/>
            <w:vAlign w:val="center"/>
          </w:tcPr>
          <w:p w14:paraId="79E71218" w14:textId="74037698" w:rsidR="0000325F" w:rsidRPr="00F63CBD" w:rsidRDefault="0000325F" w:rsidP="003C2B5A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Neurological focal sign</w:t>
            </w:r>
            <w:r w:rsid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1362" w:type="pct"/>
            <w:vAlign w:val="center"/>
          </w:tcPr>
          <w:p w14:paraId="30AE2B3D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5.3</w:t>
            </w:r>
          </w:p>
        </w:tc>
        <w:tc>
          <w:tcPr>
            <w:tcW w:w="1069" w:type="pct"/>
            <w:vAlign w:val="center"/>
          </w:tcPr>
          <w:p w14:paraId="24BD9B34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8.82</w:t>
            </w:r>
          </w:p>
        </w:tc>
        <w:tc>
          <w:tcPr>
            <w:tcW w:w="818" w:type="pct"/>
            <w:vAlign w:val="center"/>
          </w:tcPr>
          <w:p w14:paraId="18F7DDC7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1.00</w:t>
            </w:r>
          </w:p>
        </w:tc>
      </w:tr>
      <w:tr w:rsidR="0000325F" w:rsidRPr="00F63CBD" w14:paraId="5778D840" w14:textId="77777777" w:rsidTr="003A2DCA">
        <w:tc>
          <w:tcPr>
            <w:tcW w:w="1751" w:type="pct"/>
            <w:vAlign w:val="center"/>
          </w:tcPr>
          <w:p w14:paraId="4861C7BC" w14:textId="43E99456" w:rsidR="0000325F" w:rsidRPr="00F63CBD" w:rsidRDefault="0000325F" w:rsidP="003C2B5A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Headache</w:t>
            </w:r>
          </w:p>
        </w:tc>
        <w:tc>
          <w:tcPr>
            <w:tcW w:w="1362" w:type="pct"/>
            <w:vAlign w:val="center"/>
          </w:tcPr>
          <w:p w14:paraId="6A384AD7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5.3</w:t>
            </w:r>
          </w:p>
        </w:tc>
        <w:tc>
          <w:tcPr>
            <w:tcW w:w="1069" w:type="pct"/>
            <w:vAlign w:val="center"/>
          </w:tcPr>
          <w:p w14:paraId="0C9C0841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0</w:t>
            </w:r>
          </w:p>
        </w:tc>
        <w:tc>
          <w:tcPr>
            <w:tcW w:w="818" w:type="pct"/>
            <w:vAlign w:val="center"/>
          </w:tcPr>
          <w:p w14:paraId="58F5598A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0.36</w:t>
            </w:r>
          </w:p>
        </w:tc>
      </w:tr>
      <w:tr w:rsidR="0000325F" w:rsidRPr="00F63CBD" w14:paraId="339AEC6B" w14:textId="77777777" w:rsidTr="003A2DCA">
        <w:tc>
          <w:tcPr>
            <w:tcW w:w="1751" w:type="pct"/>
            <w:vAlign w:val="bottom"/>
          </w:tcPr>
          <w:p w14:paraId="520CF647" w14:textId="33350FC2" w:rsidR="0000325F" w:rsidRPr="00F63CBD" w:rsidRDefault="0000325F" w:rsidP="003C2B5A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bnormal </w:t>
            </w:r>
            <w:r w:rsid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SF</w:t>
            </w:r>
          </w:p>
        </w:tc>
        <w:tc>
          <w:tcPr>
            <w:tcW w:w="1362" w:type="pct"/>
            <w:vAlign w:val="center"/>
          </w:tcPr>
          <w:p w14:paraId="5650D244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10 (52.6)</w:t>
            </w:r>
          </w:p>
        </w:tc>
        <w:tc>
          <w:tcPr>
            <w:tcW w:w="1069" w:type="pct"/>
            <w:vAlign w:val="center"/>
          </w:tcPr>
          <w:p w14:paraId="759F57B0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27 (79.4)</w:t>
            </w:r>
          </w:p>
        </w:tc>
        <w:tc>
          <w:tcPr>
            <w:tcW w:w="818" w:type="pct"/>
            <w:vAlign w:val="center"/>
          </w:tcPr>
          <w:p w14:paraId="7CF3E4BC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0.062</w:t>
            </w:r>
          </w:p>
        </w:tc>
      </w:tr>
      <w:tr w:rsidR="0000325F" w:rsidRPr="00F63CBD" w14:paraId="0ACC37F3" w14:textId="77777777" w:rsidTr="003A2DCA">
        <w:tc>
          <w:tcPr>
            <w:tcW w:w="1751" w:type="pct"/>
          </w:tcPr>
          <w:p w14:paraId="596CA2E8" w14:textId="77777777" w:rsidR="0000325F" w:rsidRPr="00F63CBD" w:rsidRDefault="0000325F" w:rsidP="003C2B5A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SF red-cell count, per mm</w:t>
            </w: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362" w:type="pct"/>
            <w:vAlign w:val="center"/>
          </w:tcPr>
          <w:p w14:paraId="37B2768C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10 (1-218.5)</w:t>
            </w:r>
          </w:p>
        </w:tc>
        <w:tc>
          <w:tcPr>
            <w:tcW w:w="1069" w:type="pct"/>
            <w:vAlign w:val="center"/>
          </w:tcPr>
          <w:p w14:paraId="547AB1A6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14.5 (1-207.5)</w:t>
            </w:r>
          </w:p>
        </w:tc>
        <w:tc>
          <w:tcPr>
            <w:tcW w:w="818" w:type="pct"/>
            <w:vAlign w:val="center"/>
          </w:tcPr>
          <w:p w14:paraId="01FE1084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0.87</w:t>
            </w:r>
          </w:p>
        </w:tc>
      </w:tr>
      <w:tr w:rsidR="0000325F" w:rsidRPr="00F63CBD" w14:paraId="098ADAAF" w14:textId="77777777" w:rsidTr="003A2DCA">
        <w:tc>
          <w:tcPr>
            <w:tcW w:w="1751" w:type="pct"/>
          </w:tcPr>
          <w:p w14:paraId="578B2E42" w14:textId="77777777" w:rsidR="0000325F" w:rsidRPr="00F63CBD" w:rsidRDefault="0000325F" w:rsidP="003C2B5A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SF white-cell count, per mm</w:t>
            </w: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362" w:type="pct"/>
            <w:vAlign w:val="center"/>
          </w:tcPr>
          <w:p w14:paraId="117A87AA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1 (0-2)</w:t>
            </w:r>
          </w:p>
        </w:tc>
        <w:tc>
          <w:tcPr>
            <w:tcW w:w="1069" w:type="pct"/>
            <w:vAlign w:val="center"/>
          </w:tcPr>
          <w:p w14:paraId="24B34C51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2 (0-3.75)</w:t>
            </w:r>
          </w:p>
        </w:tc>
        <w:tc>
          <w:tcPr>
            <w:tcW w:w="818" w:type="pct"/>
            <w:vAlign w:val="center"/>
          </w:tcPr>
          <w:p w14:paraId="0D8384D0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0.13</w:t>
            </w:r>
          </w:p>
        </w:tc>
      </w:tr>
      <w:tr w:rsidR="0000325F" w:rsidRPr="00F63CBD" w14:paraId="796755B7" w14:textId="77777777" w:rsidTr="003A2DCA">
        <w:tc>
          <w:tcPr>
            <w:tcW w:w="1751" w:type="pct"/>
          </w:tcPr>
          <w:p w14:paraId="2EF42B1D" w14:textId="77777777" w:rsidR="0000325F" w:rsidRPr="00F63CBD" w:rsidRDefault="0000325F" w:rsidP="003C2B5A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SF neutrophil count, per mm</w:t>
            </w: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1362" w:type="pct"/>
            <w:vAlign w:val="center"/>
          </w:tcPr>
          <w:p w14:paraId="6826D292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1 (1-1)</w:t>
            </w:r>
          </w:p>
        </w:tc>
        <w:tc>
          <w:tcPr>
            <w:tcW w:w="1069" w:type="pct"/>
            <w:vAlign w:val="center"/>
          </w:tcPr>
          <w:p w14:paraId="34691F7B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1 (1-4)</w:t>
            </w:r>
          </w:p>
        </w:tc>
        <w:tc>
          <w:tcPr>
            <w:tcW w:w="818" w:type="pct"/>
            <w:vAlign w:val="center"/>
          </w:tcPr>
          <w:p w14:paraId="3FE96F80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-</w:t>
            </w:r>
          </w:p>
        </w:tc>
      </w:tr>
      <w:tr w:rsidR="0000325F" w:rsidRPr="00F63CBD" w14:paraId="22982A3C" w14:textId="77777777" w:rsidTr="003A2DCA">
        <w:tc>
          <w:tcPr>
            <w:tcW w:w="1751" w:type="pct"/>
          </w:tcPr>
          <w:p w14:paraId="0C5053FB" w14:textId="77777777" w:rsidR="0000325F" w:rsidRPr="00F63CBD" w:rsidRDefault="0000325F" w:rsidP="003C2B5A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SF lymphocyte count, per mm</w:t>
            </w: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1362" w:type="pct"/>
            <w:vAlign w:val="center"/>
          </w:tcPr>
          <w:p w14:paraId="00B27976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0 (0-0)</w:t>
            </w:r>
          </w:p>
        </w:tc>
        <w:tc>
          <w:tcPr>
            <w:tcW w:w="1069" w:type="pct"/>
            <w:vAlign w:val="center"/>
          </w:tcPr>
          <w:p w14:paraId="59EA5CF6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0 (0-9)</w:t>
            </w:r>
          </w:p>
        </w:tc>
        <w:tc>
          <w:tcPr>
            <w:tcW w:w="818" w:type="pct"/>
            <w:vAlign w:val="center"/>
          </w:tcPr>
          <w:p w14:paraId="0EFD32F2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-</w:t>
            </w:r>
          </w:p>
        </w:tc>
      </w:tr>
      <w:tr w:rsidR="0000325F" w:rsidRPr="00F63CBD" w14:paraId="11D33C8D" w14:textId="77777777" w:rsidTr="003A2DCA">
        <w:tc>
          <w:tcPr>
            <w:tcW w:w="1751" w:type="pct"/>
          </w:tcPr>
          <w:p w14:paraId="4298FBBD" w14:textId="77777777" w:rsidR="0000325F" w:rsidRPr="00F63CBD" w:rsidRDefault="0000325F" w:rsidP="003C2B5A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SF protein, g/L</w:t>
            </w:r>
          </w:p>
        </w:tc>
        <w:tc>
          <w:tcPr>
            <w:tcW w:w="1362" w:type="pct"/>
            <w:vAlign w:val="center"/>
          </w:tcPr>
          <w:p w14:paraId="01FE677E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0.43 (0.38-0.63)</w:t>
            </w:r>
          </w:p>
        </w:tc>
        <w:tc>
          <w:tcPr>
            <w:tcW w:w="1069" w:type="pct"/>
            <w:vAlign w:val="center"/>
          </w:tcPr>
          <w:p w14:paraId="17D4FA7C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0.57 (0.49-0.65)</w:t>
            </w:r>
          </w:p>
        </w:tc>
        <w:tc>
          <w:tcPr>
            <w:tcW w:w="818" w:type="pct"/>
            <w:vAlign w:val="center"/>
          </w:tcPr>
          <w:p w14:paraId="609A12E1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0.082</w:t>
            </w:r>
          </w:p>
        </w:tc>
      </w:tr>
      <w:tr w:rsidR="0000325F" w:rsidRPr="00F63CBD" w14:paraId="16AE95BF" w14:textId="77777777" w:rsidTr="003A2DCA">
        <w:tc>
          <w:tcPr>
            <w:tcW w:w="1751" w:type="pct"/>
          </w:tcPr>
          <w:p w14:paraId="6FC69588" w14:textId="77777777" w:rsidR="0000325F" w:rsidRPr="00F63CBD" w:rsidRDefault="0000325F" w:rsidP="003C2B5A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SF glucose, mmol//L</w:t>
            </w:r>
          </w:p>
        </w:tc>
        <w:tc>
          <w:tcPr>
            <w:tcW w:w="1362" w:type="pct"/>
            <w:vAlign w:val="center"/>
          </w:tcPr>
          <w:p w14:paraId="306377F8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4.8 (4.3-5.9)</w:t>
            </w:r>
          </w:p>
        </w:tc>
        <w:tc>
          <w:tcPr>
            <w:tcW w:w="1069" w:type="pct"/>
            <w:vAlign w:val="center"/>
          </w:tcPr>
          <w:p w14:paraId="72FE3EC8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4.7 (4.2-6)</w:t>
            </w:r>
          </w:p>
        </w:tc>
        <w:tc>
          <w:tcPr>
            <w:tcW w:w="818" w:type="pct"/>
            <w:vAlign w:val="center"/>
          </w:tcPr>
          <w:p w14:paraId="1EBB68C2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0.98</w:t>
            </w:r>
          </w:p>
        </w:tc>
      </w:tr>
      <w:tr w:rsidR="0000325F" w:rsidRPr="00F63CBD" w14:paraId="6697BE3D" w14:textId="77777777" w:rsidTr="003A2DCA">
        <w:tc>
          <w:tcPr>
            <w:tcW w:w="1751" w:type="pct"/>
          </w:tcPr>
          <w:p w14:paraId="42B38DDD" w14:textId="77777777" w:rsidR="0000325F" w:rsidRPr="00F63CBD" w:rsidRDefault="0000325F" w:rsidP="003C2B5A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SF lactate, mmol/L</w:t>
            </w:r>
          </w:p>
        </w:tc>
        <w:tc>
          <w:tcPr>
            <w:tcW w:w="1362" w:type="pct"/>
            <w:vAlign w:val="center"/>
          </w:tcPr>
          <w:p w14:paraId="7D562A14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3.7 (3.2-4)</w:t>
            </w:r>
          </w:p>
        </w:tc>
        <w:tc>
          <w:tcPr>
            <w:tcW w:w="1069" w:type="pct"/>
            <w:vAlign w:val="center"/>
          </w:tcPr>
          <w:p w14:paraId="6D993673" w14:textId="77777777" w:rsidR="0000325F" w:rsidRPr="00F63CBD" w:rsidRDefault="0000325F" w:rsidP="003C2B5A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5.5 (4.4-9)</w:t>
            </w:r>
          </w:p>
        </w:tc>
        <w:tc>
          <w:tcPr>
            <w:tcW w:w="818" w:type="pct"/>
            <w:vAlign w:val="center"/>
          </w:tcPr>
          <w:p w14:paraId="29CADD47" w14:textId="77777777" w:rsidR="0000325F" w:rsidRPr="00F63CBD" w:rsidRDefault="0000325F" w:rsidP="003C2B5A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0.14</w:t>
            </w:r>
          </w:p>
        </w:tc>
      </w:tr>
      <w:tr w:rsidR="0000325F" w:rsidRPr="00F63CBD" w14:paraId="451C8B76" w14:textId="77777777" w:rsidTr="003A2DCA">
        <w:tc>
          <w:tcPr>
            <w:tcW w:w="1751" w:type="pct"/>
          </w:tcPr>
          <w:p w14:paraId="666A1502" w14:textId="032FEAAB" w:rsidR="0000325F" w:rsidRPr="00F63CBD" w:rsidRDefault="0000325F" w:rsidP="003C2B5A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SF/</w:t>
            </w:r>
            <w:r w:rsid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erum protein</w:t>
            </w: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4464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quotient</w:t>
            </w:r>
          </w:p>
        </w:tc>
        <w:tc>
          <w:tcPr>
            <w:tcW w:w="1362" w:type="pct"/>
            <w:vAlign w:val="center"/>
          </w:tcPr>
          <w:p w14:paraId="0EB4C851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0.008 (0.006-0.009)</w:t>
            </w:r>
          </w:p>
        </w:tc>
        <w:tc>
          <w:tcPr>
            <w:tcW w:w="1069" w:type="pct"/>
            <w:vAlign w:val="center"/>
          </w:tcPr>
          <w:p w14:paraId="4875960E" w14:textId="77777777" w:rsidR="0000325F" w:rsidRPr="00F63CBD" w:rsidRDefault="0000325F" w:rsidP="003C2B5A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0.01(0.008-0.011)</w:t>
            </w:r>
          </w:p>
        </w:tc>
        <w:tc>
          <w:tcPr>
            <w:tcW w:w="818" w:type="pct"/>
            <w:vAlign w:val="center"/>
          </w:tcPr>
          <w:p w14:paraId="620A6DA0" w14:textId="77777777" w:rsidR="0000325F" w:rsidRPr="00F63CBD" w:rsidRDefault="0000325F" w:rsidP="003C2B5A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0.017</w:t>
            </w:r>
          </w:p>
        </w:tc>
      </w:tr>
      <w:tr w:rsidR="0000325F" w:rsidRPr="00F63CBD" w14:paraId="1A289899" w14:textId="77777777" w:rsidTr="003A2DCA">
        <w:tc>
          <w:tcPr>
            <w:tcW w:w="1751" w:type="pct"/>
            <w:tcBorders>
              <w:bottom w:val="thickThinSmallGap" w:sz="24" w:space="0" w:color="auto"/>
            </w:tcBorders>
          </w:tcPr>
          <w:p w14:paraId="731EFCC4" w14:textId="2B42BC94" w:rsidR="0000325F" w:rsidRPr="00F63CBD" w:rsidRDefault="0000325F" w:rsidP="003C2B5A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SF/</w:t>
            </w:r>
            <w:r w:rsid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erum</w:t>
            </w:r>
            <w:r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F63CBD"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lucose</w:t>
            </w:r>
            <w:r w:rsidR="005A0ADA" w:rsidRPr="00F63C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5A0A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quotient</w:t>
            </w:r>
          </w:p>
        </w:tc>
        <w:tc>
          <w:tcPr>
            <w:tcW w:w="1362" w:type="pct"/>
            <w:tcBorders>
              <w:bottom w:val="thickThinSmallGap" w:sz="24" w:space="0" w:color="auto"/>
            </w:tcBorders>
            <w:vAlign w:val="center"/>
          </w:tcPr>
          <w:p w14:paraId="06D3CF50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0.6 (0.5-0.7)</w:t>
            </w:r>
          </w:p>
        </w:tc>
        <w:tc>
          <w:tcPr>
            <w:tcW w:w="1069" w:type="pct"/>
            <w:tcBorders>
              <w:bottom w:val="thickThinSmallGap" w:sz="24" w:space="0" w:color="auto"/>
            </w:tcBorders>
            <w:vAlign w:val="center"/>
          </w:tcPr>
          <w:p w14:paraId="06C4D6F4" w14:textId="708BBDBB" w:rsidR="0000325F" w:rsidRPr="00F63CBD" w:rsidRDefault="005A0ADA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9B1CDC"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B1CDC">
              <w:rPr>
                <w:rFonts w:ascii="Times New Roman" w:hAnsi="Times New Roman" w:cs="Times New Roman"/>
                <w:sz w:val="18"/>
                <w:szCs w:val="18"/>
              </w:rPr>
              <w:t>0.5;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8" w:type="pct"/>
            <w:tcBorders>
              <w:bottom w:val="thickThinSmallGap" w:sz="24" w:space="0" w:color="auto"/>
            </w:tcBorders>
            <w:vAlign w:val="center"/>
          </w:tcPr>
          <w:p w14:paraId="48770C88" w14:textId="77777777" w:rsidR="0000325F" w:rsidRPr="00F63CBD" w:rsidRDefault="0000325F" w:rsidP="003C2B5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 w:rsidRPr="00F63CB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GB"/>
              </w:rPr>
              <w:t>0.30</w:t>
            </w:r>
          </w:p>
        </w:tc>
      </w:tr>
    </w:tbl>
    <w:p w14:paraId="2272DB3C" w14:textId="1B43FA82" w:rsidR="0000325F" w:rsidRDefault="00AF1AE2" w:rsidP="00F63CBD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AF1AE2">
        <w:rPr>
          <w:rFonts w:ascii="Times New Roman" w:hAnsi="Times New Roman" w:cs="Times New Roman"/>
          <w:sz w:val="16"/>
          <w:szCs w:val="16"/>
          <w:lang w:val="en-GB"/>
        </w:rPr>
        <w:t xml:space="preserve">CPC: Cerebral Performance </w:t>
      </w:r>
      <w:r w:rsidR="00753554" w:rsidRPr="00AF1AE2">
        <w:rPr>
          <w:rFonts w:ascii="Times New Roman" w:hAnsi="Times New Roman" w:cs="Times New Roman"/>
          <w:sz w:val="16"/>
          <w:szCs w:val="16"/>
          <w:lang w:val="en-GB"/>
        </w:rPr>
        <w:t>Category;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00325F" w:rsidRPr="00AF1AE2">
        <w:rPr>
          <w:rFonts w:ascii="Times New Roman" w:hAnsi="Times New Roman" w:cs="Times New Roman"/>
          <w:sz w:val="16"/>
          <w:szCs w:val="16"/>
          <w:lang w:val="en-GB"/>
        </w:rPr>
        <w:t xml:space="preserve">CA: </w:t>
      </w:r>
      <w:r w:rsidR="00F63CBD" w:rsidRPr="00AF1AE2">
        <w:rPr>
          <w:rFonts w:ascii="Times New Roman" w:hAnsi="Times New Roman" w:cs="Times New Roman"/>
          <w:sz w:val="16"/>
          <w:szCs w:val="16"/>
          <w:lang w:val="en-GB"/>
        </w:rPr>
        <w:t>cardiac arrest;</w:t>
      </w:r>
      <w:r w:rsidR="0000325F" w:rsidRPr="00AF1AE2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F63CBD" w:rsidRPr="00AF1AE2">
        <w:rPr>
          <w:rFonts w:ascii="Times New Roman" w:hAnsi="Times New Roman" w:cs="Times New Roman"/>
          <w:sz w:val="16"/>
          <w:szCs w:val="16"/>
          <w:lang w:val="en-GB"/>
        </w:rPr>
        <w:t>CSF: cerebrospinal fluid</w:t>
      </w:r>
    </w:p>
    <w:p w14:paraId="2087A3FA" w14:textId="4F825F53" w:rsidR="00577A0A" w:rsidRDefault="00577A0A" w:rsidP="00F63CBD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*</w:t>
      </w:r>
      <w:r w:rsidRPr="00577A0A">
        <w:rPr>
          <w:rFonts w:ascii="Times New Roman" w:hAnsi="Times New Roman" w:cs="Times New Roman"/>
          <w:sz w:val="16"/>
          <w:szCs w:val="16"/>
          <w:lang w:val="en-GB"/>
        </w:rPr>
        <w:t>in patients with CSF white cell count &gt;4/mm3</w:t>
      </w:r>
    </w:p>
    <w:p w14:paraId="578FE292" w14:textId="45F3D8B3" w:rsidR="00FF1505" w:rsidRDefault="00FF1505" w:rsidP="00F63CBD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36CD26D1" w14:textId="7756E6F4" w:rsidR="00FF1505" w:rsidRDefault="00FF1505" w:rsidP="00F63CBD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5BE72656" w14:textId="663CA1A5" w:rsidR="00FF1505" w:rsidRDefault="00FF1505" w:rsidP="00F63CBD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3F123605" w14:textId="38AF3A0E" w:rsidR="00FF1505" w:rsidRDefault="00FF1505" w:rsidP="00F63CBD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3552F591" w14:textId="4AA38448" w:rsidR="00FF1505" w:rsidRDefault="00FF1505" w:rsidP="00F63CBD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7E16985E" w14:textId="43E042A9" w:rsidR="00FF1505" w:rsidRDefault="00FF1505" w:rsidP="00F63CBD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0D6A389F" w14:textId="77777777" w:rsidR="00FF1505" w:rsidRDefault="00FF1505" w:rsidP="00F63CBD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6EBD7967" w14:textId="75E753FC" w:rsidR="00FF1505" w:rsidRDefault="00FF1505" w:rsidP="00F63CBD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5F772774" w14:textId="77777777" w:rsidR="00FF1505" w:rsidRPr="00A17D97" w:rsidRDefault="00FF1505" w:rsidP="00FF1505">
      <w:pPr>
        <w:spacing w:after="0" w:line="480" w:lineRule="auto"/>
        <w:jc w:val="both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  <w:r w:rsidRPr="00A17D97">
        <w:rPr>
          <w:rFonts w:ascii="Times New Roman" w:hAnsi="Times New Roman" w:cs="Times New Roman"/>
          <w:b/>
          <w:caps/>
          <w:sz w:val="24"/>
          <w:szCs w:val="24"/>
          <w:lang w:val="en-US"/>
        </w:rPr>
        <w:t>CHECK LIST STROBE</w:t>
      </w:r>
    </w:p>
    <w:tbl>
      <w:tblPr>
        <w:tblStyle w:val="TableNormal"/>
        <w:tblW w:w="14459" w:type="dxa"/>
        <w:tblInd w:w="-709" w:type="dxa"/>
        <w:tblLayout w:type="fixed"/>
        <w:tblLook w:val="01E0" w:firstRow="1" w:lastRow="1" w:firstColumn="1" w:lastColumn="1" w:noHBand="0" w:noVBand="0"/>
      </w:tblPr>
      <w:tblGrid>
        <w:gridCol w:w="2157"/>
        <w:gridCol w:w="618"/>
        <w:gridCol w:w="8248"/>
        <w:gridCol w:w="3436"/>
      </w:tblGrid>
      <w:tr w:rsidR="00FF1505" w:rsidRPr="00A17D97" w14:paraId="149E29CB" w14:textId="77777777" w:rsidTr="00393E12">
        <w:trPr>
          <w:trHeight w:val="580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3163AE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6CA028B" w14:textId="77777777" w:rsidR="00FF1505" w:rsidRPr="00A17D97" w:rsidRDefault="00FF1505" w:rsidP="00393E12">
            <w:pPr>
              <w:pStyle w:val="TableParagraph"/>
              <w:spacing w:before="124" w:line="228" w:lineRule="exact"/>
              <w:ind w:left="162" w:right="87" w:hanging="51"/>
              <w:rPr>
                <w:b/>
                <w:sz w:val="20"/>
              </w:rPr>
            </w:pPr>
            <w:r w:rsidRPr="00A17D97">
              <w:rPr>
                <w:b/>
                <w:sz w:val="20"/>
              </w:rPr>
              <w:t>Item No.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D083E9" w14:textId="77777777" w:rsidR="00FF1505" w:rsidRPr="00A17D97" w:rsidRDefault="00FF1505" w:rsidP="00393E12">
            <w:pPr>
              <w:pStyle w:val="TableParagraph"/>
              <w:spacing w:before="3"/>
              <w:rPr>
                <w:sz w:val="30"/>
              </w:rPr>
            </w:pPr>
          </w:p>
          <w:p w14:paraId="60614D65" w14:textId="77777777" w:rsidR="00FF1505" w:rsidRPr="00A17D97" w:rsidRDefault="00FF1505" w:rsidP="00393E12">
            <w:pPr>
              <w:pStyle w:val="TableParagraph"/>
              <w:spacing w:line="212" w:lineRule="exact"/>
              <w:ind w:left="3242" w:right="3466"/>
              <w:jc w:val="center"/>
              <w:rPr>
                <w:b/>
                <w:sz w:val="20"/>
              </w:rPr>
            </w:pPr>
            <w:r w:rsidRPr="00A17D97">
              <w:rPr>
                <w:b/>
                <w:sz w:val="20"/>
              </w:rPr>
              <w:t>Recommendation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FE30E09" w14:textId="77777777" w:rsidR="00FF1505" w:rsidRPr="00A17D97" w:rsidRDefault="00FF1505" w:rsidP="00393E12">
            <w:pPr>
              <w:pStyle w:val="TableParagraph"/>
              <w:spacing w:before="124" w:line="228" w:lineRule="exact"/>
              <w:ind w:left="414" w:right="577" w:hanging="58"/>
              <w:rPr>
                <w:b/>
                <w:sz w:val="20"/>
              </w:rPr>
            </w:pPr>
            <w:r w:rsidRPr="00A17D97">
              <w:rPr>
                <w:b/>
                <w:sz w:val="20"/>
              </w:rPr>
              <w:t>Page No.</w:t>
            </w:r>
          </w:p>
        </w:tc>
      </w:tr>
      <w:tr w:rsidR="00FF1505" w:rsidRPr="00A17D97" w14:paraId="47AAB4C7" w14:textId="77777777" w:rsidTr="00393E12">
        <w:trPr>
          <w:trHeight w:val="299"/>
        </w:trPr>
        <w:tc>
          <w:tcPr>
            <w:tcW w:w="215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2B5FEE8" w14:textId="77777777" w:rsidR="00FF1505" w:rsidRPr="00A17D97" w:rsidRDefault="00FF1505" w:rsidP="00393E12">
            <w:pPr>
              <w:pStyle w:val="TableParagraph"/>
              <w:spacing w:before="53" w:line="227" w:lineRule="exact"/>
              <w:ind w:left="122"/>
              <w:rPr>
                <w:b/>
                <w:sz w:val="20"/>
              </w:rPr>
            </w:pPr>
            <w:r w:rsidRPr="00A17D97">
              <w:rPr>
                <w:b/>
                <w:sz w:val="20"/>
              </w:rPr>
              <w:t>Title and abstract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B00B98F" w14:textId="77777777" w:rsidR="00FF1505" w:rsidRPr="00A17D97" w:rsidRDefault="00FF1505" w:rsidP="00393E12">
            <w:pPr>
              <w:pStyle w:val="TableParagraph"/>
              <w:spacing w:before="53" w:line="227" w:lineRule="exact"/>
              <w:ind w:left="258"/>
              <w:rPr>
                <w:sz w:val="20"/>
              </w:rPr>
            </w:pPr>
            <w:r w:rsidRPr="00A17D97">
              <w:rPr>
                <w:w w:val="99"/>
                <w:sz w:val="20"/>
              </w:rPr>
              <w:t>1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5DB9465" w14:textId="77777777" w:rsidR="00FF1505" w:rsidRPr="00A17D97" w:rsidRDefault="00FF1505" w:rsidP="00393E12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 w:rsidRPr="00A17D97">
              <w:rPr>
                <w:sz w:val="20"/>
              </w:rPr>
              <w:t>(</w:t>
            </w:r>
            <w:r w:rsidRPr="00A17D97">
              <w:rPr>
                <w:i/>
                <w:sz w:val="20"/>
              </w:rPr>
              <w:t>a</w:t>
            </w:r>
            <w:r w:rsidRPr="00A17D97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D89A78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4</w:t>
            </w:r>
          </w:p>
        </w:tc>
      </w:tr>
      <w:tr w:rsidR="00FF1505" w:rsidRPr="00A17D97" w14:paraId="71E7070F" w14:textId="77777777" w:rsidTr="00393E12">
        <w:trPr>
          <w:trHeight w:val="601"/>
        </w:trPr>
        <w:tc>
          <w:tcPr>
            <w:tcW w:w="21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E5FF32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7C1740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794D648" w14:textId="77777777" w:rsidR="00FF1505" w:rsidRPr="00A17D97" w:rsidRDefault="00FF1505" w:rsidP="00393E12">
            <w:pPr>
              <w:pStyle w:val="TableParagraph"/>
              <w:spacing w:before="2" w:line="300" w:lineRule="exact"/>
              <w:ind w:left="106" w:right="335"/>
              <w:rPr>
                <w:sz w:val="20"/>
              </w:rPr>
            </w:pPr>
            <w:r w:rsidRPr="00A17D97">
              <w:rPr>
                <w:sz w:val="20"/>
              </w:rPr>
              <w:t>(</w:t>
            </w:r>
            <w:r w:rsidRPr="00A17D97">
              <w:rPr>
                <w:i/>
                <w:sz w:val="20"/>
              </w:rPr>
              <w:t>b</w:t>
            </w:r>
            <w:r w:rsidRPr="00A17D97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ED4E70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4</w:t>
            </w:r>
          </w:p>
        </w:tc>
      </w:tr>
      <w:tr w:rsidR="00FF1505" w:rsidRPr="00A17D97" w14:paraId="08E10969" w14:textId="77777777" w:rsidTr="00393E12">
        <w:trPr>
          <w:trHeight w:val="350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706CBB3" w14:textId="77777777" w:rsidR="00FF1505" w:rsidRPr="00A17D97" w:rsidRDefault="00FF1505" w:rsidP="00393E12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  <w:r w:rsidRPr="00A17D97">
              <w:rPr>
                <w:b/>
                <w:sz w:val="20"/>
              </w:rPr>
              <w:t>Introduction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C1789A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3C9F56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B97596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</w:tr>
      <w:tr w:rsidR="00FF1505" w:rsidRPr="00A17D97" w14:paraId="61D33EDF" w14:textId="77777777" w:rsidTr="00393E12">
        <w:trPr>
          <w:trHeight w:val="299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C32B5D2" w14:textId="77777777" w:rsidR="00FF1505" w:rsidRPr="00A17D97" w:rsidRDefault="00FF1505" w:rsidP="00393E12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 w:rsidRPr="00A17D97">
              <w:rPr>
                <w:sz w:val="20"/>
              </w:rPr>
              <w:t>Background/rationale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076075E" w14:textId="77777777" w:rsidR="00FF1505" w:rsidRPr="00A17D97" w:rsidRDefault="00FF1505" w:rsidP="00393E12">
            <w:pPr>
              <w:pStyle w:val="TableParagraph"/>
              <w:spacing w:before="53" w:line="227" w:lineRule="exact"/>
              <w:ind w:left="258"/>
              <w:rPr>
                <w:sz w:val="20"/>
              </w:rPr>
            </w:pPr>
            <w:r w:rsidRPr="00A17D97">
              <w:rPr>
                <w:w w:val="99"/>
                <w:sz w:val="20"/>
              </w:rPr>
              <w:t>2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B055EF7" w14:textId="77777777" w:rsidR="00FF1505" w:rsidRPr="00A17D97" w:rsidRDefault="00FF1505" w:rsidP="00393E12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 w:rsidRPr="00A17D97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18FDF4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5</w:t>
            </w:r>
          </w:p>
        </w:tc>
      </w:tr>
      <w:tr w:rsidR="00FF1505" w:rsidRPr="00A17D97" w14:paraId="543699C6" w14:textId="77777777" w:rsidTr="00393E12">
        <w:trPr>
          <w:trHeight w:val="299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01FEAED" w14:textId="77777777" w:rsidR="00FF1505" w:rsidRPr="00A17D97" w:rsidRDefault="00FF1505" w:rsidP="00393E12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 w:rsidRPr="00A17D97">
              <w:rPr>
                <w:sz w:val="20"/>
              </w:rPr>
              <w:t>Objectives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3842784" w14:textId="77777777" w:rsidR="00FF1505" w:rsidRPr="00A17D97" w:rsidRDefault="00FF1505" w:rsidP="00393E12">
            <w:pPr>
              <w:pStyle w:val="TableParagraph"/>
              <w:spacing w:before="53" w:line="227" w:lineRule="exact"/>
              <w:ind w:left="258"/>
              <w:rPr>
                <w:sz w:val="20"/>
              </w:rPr>
            </w:pPr>
            <w:r w:rsidRPr="00A17D97">
              <w:rPr>
                <w:w w:val="99"/>
                <w:sz w:val="20"/>
              </w:rPr>
              <w:t>3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FECCD3E" w14:textId="77777777" w:rsidR="00FF1505" w:rsidRPr="00A17D97" w:rsidRDefault="00FF1505" w:rsidP="00393E12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 w:rsidRPr="00A17D97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8AA708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5</w:t>
            </w:r>
          </w:p>
        </w:tc>
      </w:tr>
      <w:tr w:rsidR="00FF1505" w:rsidRPr="00A17D97" w14:paraId="45FDCA54" w14:textId="77777777" w:rsidTr="00393E12">
        <w:trPr>
          <w:trHeight w:val="350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DB61FCA" w14:textId="77777777" w:rsidR="00FF1505" w:rsidRPr="00A17D97" w:rsidRDefault="00FF1505" w:rsidP="00393E12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  <w:r w:rsidRPr="00A17D97">
              <w:rPr>
                <w:b/>
                <w:sz w:val="20"/>
              </w:rPr>
              <w:t>Methods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EE6092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FBB939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FDA708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</w:tr>
      <w:tr w:rsidR="00FF1505" w:rsidRPr="00A17D97" w14:paraId="021225A1" w14:textId="77777777" w:rsidTr="00393E12">
        <w:trPr>
          <w:trHeight w:val="299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447CBFD" w14:textId="77777777" w:rsidR="00FF1505" w:rsidRPr="00A17D97" w:rsidRDefault="00FF1505" w:rsidP="00393E12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 w:rsidRPr="00A17D97">
              <w:rPr>
                <w:sz w:val="20"/>
              </w:rPr>
              <w:t>Study design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16969B9" w14:textId="77777777" w:rsidR="00FF1505" w:rsidRPr="00A17D97" w:rsidRDefault="00FF1505" w:rsidP="00393E12">
            <w:pPr>
              <w:pStyle w:val="TableParagraph"/>
              <w:spacing w:before="53" w:line="227" w:lineRule="exact"/>
              <w:ind w:left="258"/>
              <w:rPr>
                <w:sz w:val="20"/>
              </w:rPr>
            </w:pPr>
            <w:r w:rsidRPr="00A17D97">
              <w:rPr>
                <w:w w:val="99"/>
                <w:sz w:val="20"/>
              </w:rPr>
              <w:t>4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409BC9F" w14:textId="77777777" w:rsidR="00FF1505" w:rsidRPr="00A17D97" w:rsidRDefault="00FF1505" w:rsidP="00393E12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 w:rsidRPr="00A17D97">
              <w:rPr>
                <w:sz w:val="20"/>
              </w:rPr>
              <w:t>Present key elements of study design early in the paper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95CE25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6-7</w:t>
            </w:r>
          </w:p>
        </w:tc>
      </w:tr>
      <w:tr w:rsidR="00FF1505" w:rsidRPr="00A17D97" w14:paraId="33ECB9E2" w14:textId="77777777" w:rsidTr="00393E12">
        <w:trPr>
          <w:trHeight w:val="599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D3A5035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  <w:r w:rsidRPr="00A17D97">
              <w:rPr>
                <w:sz w:val="20"/>
              </w:rPr>
              <w:t>Setting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123B602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sz w:val="20"/>
              </w:rPr>
            </w:pPr>
            <w:r w:rsidRPr="00A17D97">
              <w:rPr>
                <w:w w:val="99"/>
                <w:sz w:val="20"/>
              </w:rPr>
              <w:t>5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20A3067" w14:textId="77777777" w:rsidR="00FF1505" w:rsidRPr="00A17D97" w:rsidRDefault="00FF1505" w:rsidP="00393E12">
            <w:pPr>
              <w:pStyle w:val="TableParagraph"/>
              <w:spacing w:line="300" w:lineRule="exact"/>
              <w:ind w:left="106" w:right="631"/>
              <w:rPr>
                <w:sz w:val="20"/>
              </w:rPr>
            </w:pPr>
            <w:r w:rsidRPr="00A17D97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EFA729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6-7</w:t>
            </w:r>
          </w:p>
        </w:tc>
      </w:tr>
      <w:tr w:rsidR="00FF1505" w:rsidRPr="00A17D97" w14:paraId="4A589F31" w14:textId="77777777" w:rsidTr="00393E12">
        <w:trPr>
          <w:trHeight w:val="1799"/>
        </w:trPr>
        <w:tc>
          <w:tcPr>
            <w:tcW w:w="215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BA3D737" w14:textId="77777777" w:rsidR="00FF1505" w:rsidRPr="00A17D97" w:rsidRDefault="00FF1505" w:rsidP="00393E12">
            <w:pPr>
              <w:pStyle w:val="TableParagraph"/>
              <w:spacing w:before="52"/>
              <w:ind w:left="122"/>
              <w:rPr>
                <w:sz w:val="20"/>
              </w:rPr>
            </w:pPr>
            <w:r w:rsidRPr="00A17D97">
              <w:rPr>
                <w:sz w:val="20"/>
              </w:rPr>
              <w:t>Participants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78410B9" w14:textId="77777777" w:rsidR="00FF1505" w:rsidRPr="00A17D97" w:rsidRDefault="00FF1505" w:rsidP="00393E12">
            <w:pPr>
              <w:pStyle w:val="TableParagraph"/>
              <w:spacing w:before="52"/>
              <w:ind w:left="258"/>
              <w:rPr>
                <w:sz w:val="20"/>
              </w:rPr>
            </w:pPr>
            <w:r w:rsidRPr="00A17D97">
              <w:rPr>
                <w:w w:val="99"/>
                <w:sz w:val="20"/>
              </w:rPr>
              <w:t>6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0828ECE" w14:textId="77777777" w:rsidR="00FF1505" w:rsidRPr="00A17D97" w:rsidRDefault="00FF1505" w:rsidP="00393E12">
            <w:pPr>
              <w:pStyle w:val="TableParagraph"/>
              <w:spacing w:before="52" w:line="312" w:lineRule="auto"/>
              <w:ind w:left="105" w:right="880"/>
              <w:rPr>
                <w:sz w:val="20"/>
              </w:rPr>
            </w:pPr>
            <w:r w:rsidRPr="00A17D97">
              <w:rPr>
                <w:sz w:val="20"/>
              </w:rPr>
              <w:t>(</w:t>
            </w:r>
            <w:r w:rsidRPr="00A17D97">
              <w:rPr>
                <w:i/>
                <w:sz w:val="20"/>
              </w:rPr>
              <w:t>a</w:t>
            </w:r>
            <w:r w:rsidRPr="00A17D97">
              <w:rPr>
                <w:sz w:val="20"/>
              </w:rPr>
              <w:t xml:space="preserve">) </w:t>
            </w:r>
            <w:r w:rsidRPr="00A17D97">
              <w:rPr>
                <w:i/>
                <w:sz w:val="20"/>
              </w:rPr>
              <w:t>Cohort study</w:t>
            </w:r>
            <w:r w:rsidRPr="00A17D97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4BAD4994" w14:textId="77777777" w:rsidR="00FF1505" w:rsidRPr="00A17D97" w:rsidRDefault="00FF1505" w:rsidP="00393E12">
            <w:pPr>
              <w:pStyle w:val="TableParagraph"/>
              <w:spacing w:before="2" w:line="312" w:lineRule="auto"/>
              <w:ind w:left="105" w:right="492"/>
              <w:rPr>
                <w:sz w:val="20"/>
              </w:rPr>
            </w:pPr>
            <w:r w:rsidRPr="00A17D97">
              <w:rPr>
                <w:i/>
                <w:sz w:val="20"/>
              </w:rPr>
              <w:t>Case-control study</w:t>
            </w:r>
            <w:r w:rsidRPr="00A17D97">
              <w:rPr>
                <w:sz w:val="20"/>
              </w:rPr>
              <w:t xml:space="preserve">—Give the eligibility criteria, and the sources and methods of case ascertainment and control selection. Give the rationale for the choice of cases and controls </w:t>
            </w:r>
            <w:r w:rsidRPr="00A17D97">
              <w:rPr>
                <w:i/>
                <w:sz w:val="20"/>
              </w:rPr>
              <w:t>Cross-sectional study</w:t>
            </w:r>
            <w:r w:rsidRPr="00A17D97">
              <w:rPr>
                <w:sz w:val="20"/>
              </w:rPr>
              <w:t>—Give the eligibility criteria, and the sources and methods of selection of</w:t>
            </w:r>
          </w:p>
          <w:p w14:paraId="51EC9D50" w14:textId="77777777" w:rsidR="00FF1505" w:rsidRPr="00A17D97" w:rsidRDefault="00FF1505" w:rsidP="00393E12">
            <w:pPr>
              <w:pStyle w:val="TableParagraph"/>
              <w:spacing w:before="4" w:line="227" w:lineRule="exact"/>
              <w:ind w:left="106"/>
              <w:rPr>
                <w:sz w:val="20"/>
              </w:rPr>
            </w:pPr>
            <w:r w:rsidRPr="00A17D97">
              <w:rPr>
                <w:sz w:val="20"/>
              </w:rPr>
              <w:t>participants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5BEB23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7</w:t>
            </w:r>
          </w:p>
        </w:tc>
      </w:tr>
      <w:tr w:rsidR="00FF1505" w:rsidRPr="00A17D97" w14:paraId="607B2260" w14:textId="77777777" w:rsidTr="00393E12">
        <w:trPr>
          <w:trHeight w:val="1202"/>
        </w:trPr>
        <w:tc>
          <w:tcPr>
            <w:tcW w:w="21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DFEFD8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011186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A0A3CA3" w14:textId="77777777" w:rsidR="00FF1505" w:rsidRPr="00A17D97" w:rsidRDefault="00FF1505" w:rsidP="00393E12">
            <w:pPr>
              <w:pStyle w:val="TableParagraph"/>
              <w:spacing w:before="55" w:line="312" w:lineRule="auto"/>
              <w:ind w:left="105" w:right="335"/>
              <w:rPr>
                <w:sz w:val="20"/>
              </w:rPr>
            </w:pPr>
            <w:r w:rsidRPr="00A17D97">
              <w:rPr>
                <w:sz w:val="20"/>
              </w:rPr>
              <w:t>(</w:t>
            </w:r>
            <w:r w:rsidRPr="00A17D97">
              <w:rPr>
                <w:i/>
                <w:sz w:val="20"/>
              </w:rPr>
              <w:t>b</w:t>
            </w:r>
            <w:r w:rsidRPr="00A17D97">
              <w:rPr>
                <w:sz w:val="20"/>
              </w:rPr>
              <w:t xml:space="preserve">) </w:t>
            </w:r>
            <w:r w:rsidRPr="00A17D97">
              <w:rPr>
                <w:i/>
                <w:sz w:val="20"/>
              </w:rPr>
              <w:t>Cohort study</w:t>
            </w:r>
            <w:r w:rsidRPr="00A17D97">
              <w:rPr>
                <w:sz w:val="20"/>
              </w:rPr>
              <w:t>—For matched studies, give matching criteria and number of exposed and unexposed</w:t>
            </w:r>
          </w:p>
          <w:p w14:paraId="25C515D4" w14:textId="77777777" w:rsidR="00FF1505" w:rsidRPr="00A17D97" w:rsidRDefault="00FF1505" w:rsidP="00393E12">
            <w:pPr>
              <w:pStyle w:val="TableParagraph"/>
              <w:spacing w:before="2"/>
              <w:ind w:left="106"/>
              <w:rPr>
                <w:sz w:val="20"/>
              </w:rPr>
            </w:pPr>
            <w:r w:rsidRPr="00A17D97">
              <w:rPr>
                <w:i/>
                <w:sz w:val="20"/>
              </w:rPr>
              <w:t>Case-control study</w:t>
            </w:r>
            <w:r w:rsidRPr="00A17D97">
              <w:rPr>
                <w:sz w:val="20"/>
              </w:rPr>
              <w:t>—For matched studies, give matching criteria and the number of controls per</w:t>
            </w:r>
          </w:p>
          <w:p w14:paraId="14E32CFA" w14:textId="77777777" w:rsidR="00FF1505" w:rsidRPr="00A17D97" w:rsidRDefault="00FF1505" w:rsidP="00393E12">
            <w:pPr>
              <w:pStyle w:val="TableParagraph"/>
              <w:spacing w:before="70" w:line="227" w:lineRule="exact"/>
              <w:ind w:left="106"/>
              <w:rPr>
                <w:sz w:val="20"/>
              </w:rPr>
            </w:pPr>
            <w:r w:rsidRPr="00A17D97">
              <w:rPr>
                <w:sz w:val="20"/>
              </w:rPr>
              <w:t>case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4126D1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</w:tr>
      <w:tr w:rsidR="00FF1505" w:rsidRPr="00A17D97" w14:paraId="0ED3D04F" w14:textId="77777777" w:rsidTr="00393E12">
        <w:trPr>
          <w:trHeight w:val="599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EE29FC7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  <w:r w:rsidRPr="00A17D97">
              <w:rPr>
                <w:sz w:val="20"/>
              </w:rPr>
              <w:t>Variables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7188C82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sz w:val="20"/>
              </w:rPr>
            </w:pPr>
            <w:r w:rsidRPr="00A17D97">
              <w:rPr>
                <w:w w:val="99"/>
                <w:sz w:val="20"/>
              </w:rPr>
              <w:t>7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3D30A67" w14:textId="77777777" w:rsidR="00FF1505" w:rsidRPr="00A17D97" w:rsidRDefault="00FF1505" w:rsidP="00393E12">
            <w:pPr>
              <w:pStyle w:val="TableParagraph"/>
              <w:spacing w:before="53"/>
              <w:ind w:left="106"/>
              <w:rPr>
                <w:sz w:val="20"/>
              </w:rPr>
            </w:pPr>
            <w:r w:rsidRPr="00A17D97">
              <w:rPr>
                <w:sz w:val="20"/>
              </w:rPr>
              <w:t>Clearly define all outcomes, exposures, predictors, potential confounders, and effect modifiers.</w:t>
            </w:r>
          </w:p>
          <w:p w14:paraId="6242ED94" w14:textId="77777777" w:rsidR="00FF1505" w:rsidRPr="00A17D97" w:rsidRDefault="00FF1505" w:rsidP="00393E12">
            <w:pPr>
              <w:pStyle w:val="TableParagraph"/>
              <w:spacing w:before="70" w:line="227" w:lineRule="exact"/>
              <w:ind w:left="106"/>
              <w:rPr>
                <w:sz w:val="20"/>
              </w:rPr>
            </w:pPr>
            <w:r w:rsidRPr="00A17D97">
              <w:rPr>
                <w:sz w:val="20"/>
              </w:rPr>
              <w:t>Give diagnostic criteria, if applicable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A130A4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7</w:t>
            </w:r>
          </w:p>
        </w:tc>
      </w:tr>
      <w:tr w:rsidR="00FF1505" w:rsidRPr="00A17D97" w14:paraId="36799C38" w14:textId="77777777" w:rsidTr="00393E12">
        <w:trPr>
          <w:trHeight w:val="599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EB1A2C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  <w:r w:rsidRPr="00A17D97">
              <w:rPr>
                <w:sz w:val="20"/>
              </w:rPr>
              <w:t>Data sources/ measurement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580205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w w:val="99"/>
                <w:sz w:val="20"/>
              </w:rPr>
            </w:pPr>
            <w:r w:rsidRPr="00A17D97">
              <w:rPr>
                <w:sz w:val="20"/>
              </w:rPr>
              <w:t>8*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52535B" w14:textId="77777777" w:rsidR="00FF1505" w:rsidRPr="00A17D97" w:rsidRDefault="00FF1505" w:rsidP="00393E12">
            <w:pPr>
              <w:pStyle w:val="TableParagraph"/>
              <w:spacing w:before="53"/>
              <w:ind w:left="106"/>
              <w:rPr>
                <w:sz w:val="20"/>
              </w:rPr>
            </w:pPr>
            <w:r w:rsidRPr="00A17D97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54A638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8</w:t>
            </w:r>
          </w:p>
        </w:tc>
      </w:tr>
      <w:tr w:rsidR="00FF1505" w:rsidRPr="00A17D97" w14:paraId="39899863" w14:textId="77777777" w:rsidTr="00393E12">
        <w:trPr>
          <w:trHeight w:val="599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6ADD11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  <w:r w:rsidRPr="00A17D97">
              <w:rPr>
                <w:sz w:val="20"/>
              </w:rPr>
              <w:lastRenderedPageBreak/>
              <w:t>Bias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AFD562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w w:val="99"/>
                <w:sz w:val="20"/>
              </w:rPr>
            </w:pPr>
            <w:r w:rsidRPr="00A17D97">
              <w:rPr>
                <w:w w:val="99"/>
                <w:sz w:val="20"/>
              </w:rPr>
              <w:t>9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99BBFC" w14:textId="77777777" w:rsidR="00FF1505" w:rsidRPr="00A17D97" w:rsidRDefault="00FF1505" w:rsidP="00393E12">
            <w:pPr>
              <w:pStyle w:val="TableParagraph"/>
              <w:spacing w:before="53"/>
              <w:ind w:left="106"/>
              <w:rPr>
                <w:sz w:val="20"/>
              </w:rPr>
            </w:pPr>
            <w:r w:rsidRPr="00A17D97">
              <w:rPr>
                <w:sz w:val="20"/>
              </w:rPr>
              <w:t>Describe any efforts to address potential sources of bias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CD92E8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8</w:t>
            </w:r>
          </w:p>
        </w:tc>
      </w:tr>
      <w:tr w:rsidR="00FF1505" w:rsidRPr="005A0ADA" w14:paraId="67B8E53D" w14:textId="77777777" w:rsidTr="00393E12">
        <w:trPr>
          <w:trHeight w:val="599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A7DA17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  <w:r w:rsidRPr="00A17D97">
              <w:rPr>
                <w:sz w:val="20"/>
              </w:rPr>
              <w:t>Study size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66932D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w w:val="99"/>
                <w:sz w:val="20"/>
              </w:rPr>
            </w:pPr>
            <w:r w:rsidRPr="00A17D97">
              <w:rPr>
                <w:sz w:val="20"/>
              </w:rPr>
              <w:t>10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28F1B3" w14:textId="77777777" w:rsidR="00FF1505" w:rsidRPr="00A17D97" w:rsidRDefault="00FF1505" w:rsidP="00393E12">
            <w:pPr>
              <w:pStyle w:val="TableParagraph"/>
              <w:spacing w:before="53"/>
              <w:ind w:left="106"/>
              <w:rPr>
                <w:sz w:val="20"/>
              </w:rPr>
            </w:pPr>
            <w:r w:rsidRPr="00A17D97">
              <w:rPr>
                <w:sz w:val="20"/>
              </w:rPr>
              <w:t>Explain how the study size was arrived at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CD3D64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</w:tr>
      <w:tr w:rsidR="00FF1505" w:rsidRPr="00A17D97" w14:paraId="3F07562F" w14:textId="77777777" w:rsidTr="00393E12">
        <w:trPr>
          <w:trHeight w:val="599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3F530A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  <w:r w:rsidRPr="00A17D97">
              <w:rPr>
                <w:w w:val="95"/>
                <w:sz w:val="20"/>
              </w:rPr>
              <w:t xml:space="preserve">Quantitative </w:t>
            </w:r>
            <w:r w:rsidRPr="00A17D97">
              <w:rPr>
                <w:sz w:val="20"/>
              </w:rPr>
              <w:t>variables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618678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w w:val="99"/>
                <w:sz w:val="20"/>
              </w:rPr>
            </w:pPr>
            <w:r w:rsidRPr="00A17D97">
              <w:rPr>
                <w:sz w:val="20"/>
              </w:rPr>
              <w:t>11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706948" w14:textId="77777777" w:rsidR="00FF1505" w:rsidRPr="00A17D97" w:rsidRDefault="00FF1505" w:rsidP="00393E12">
            <w:pPr>
              <w:pStyle w:val="TableParagraph"/>
              <w:spacing w:before="53"/>
              <w:ind w:left="106"/>
              <w:rPr>
                <w:sz w:val="20"/>
              </w:rPr>
            </w:pPr>
            <w:r w:rsidRPr="00A17D97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83D821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9</w:t>
            </w:r>
          </w:p>
        </w:tc>
      </w:tr>
      <w:tr w:rsidR="00FF1505" w:rsidRPr="00A17D97" w14:paraId="44DE5838" w14:textId="77777777" w:rsidTr="00393E12">
        <w:trPr>
          <w:trHeight w:val="599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822E01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  <w:r w:rsidRPr="00A17D97">
              <w:rPr>
                <w:w w:val="95"/>
                <w:sz w:val="20"/>
              </w:rPr>
              <w:t xml:space="preserve">Statistical </w:t>
            </w:r>
            <w:r w:rsidRPr="00A17D97">
              <w:rPr>
                <w:sz w:val="20"/>
              </w:rPr>
              <w:t>methods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2BA989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w w:val="99"/>
                <w:sz w:val="20"/>
              </w:rPr>
            </w:pPr>
            <w:r w:rsidRPr="00A17D97">
              <w:rPr>
                <w:sz w:val="20"/>
              </w:rPr>
              <w:t>12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13F06B" w14:textId="77777777" w:rsidR="00FF1505" w:rsidRPr="00A17D97" w:rsidRDefault="00FF1505" w:rsidP="00393E12">
            <w:pPr>
              <w:pStyle w:val="TableParagraph"/>
              <w:spacing w:before="53"/>
              <w:ind w:left="106"/>
              <w:rPr>
                <w:sz w:val="20"/>
              </w:rPr>
            </w:pPr>
            <w:r w:rsidRPr="00A17D97">
              <w:rPr>
                <w:sz w:val="20"/>
              </w:rPr>
              <w:t>(</w:t>
            </w:r>
            <w:r w:rsidRPr="00A17D97">
              <w:rPr>
                <w:i/>
                <w:sz w:val="20"/>
              </w:rPr>
              <w:t>a</w:t>
            </w:r>
            <w:r w:rsidRPr="00A17D97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FB1842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9</w:t>
            </w:r>
          </w:p>
        </w:tc>
      </w:tr>
      <w:tr w:rsidR="00FF1505" w:rsidRPr="00A17D97" w14:paraId="6D1C2751" w14:textId="77777777" w:rsidTr="00393E12">
        <w:trPr>
          <w:trHeight w:val="599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EB37AF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C3F828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w w:val="99"/>
                <w:sz w:val="20"/>
              </w:rPr>
            </w:pP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141097" w14:textId="77777777" w:rsidR="00FF1505" w:rsidRPr="00A17D97" w:rsidRDefault="00FF1505" w:rsidP="00393E12">
            <w:pPr>
              <w:pStyle w:val="TableParagraph"/>
              <w:spacing w:before="53"/>
              <w:ind w:left="106"/>
              <w:rPr>
                <w:sz w:val="20"/>
              </w:rPr>
            </w:pPr>
            <w:r w:rsidRPr="00A17D97">
              <w:rPr>
                <w:sz w:val="20"/>
              </w:rPr>
              <w:t>(</w:t>
            </w:r>
            <w:r w:rsidRPr="00A17D97">
              <w:rPr>
                <w:i/>
                <w:sz w:val="20"/>
              </w:rPr>
              <w:t>b</w:t>
            </w:r>
            <w:r w:rsidRPr="00A17D97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CD46A6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9</w:t>
            </w:r>
          </w:p>
        </w:tc>
      </w:tr>
      <w:tr w:rsidR="00FF1505" w:rsidRPr="005A0ADA" w14:paraId="113C2562" w14:textId="77777777" w:rsidTr="00393E12">
        <w:trPr>
          <w:trHeight w:val="599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1D4689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27D634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w w:val="99"/>
                <w:sz w:val="20"/>
              </w:rPr>
            </w:pP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515A0A" w14:textId="77777777" w:rsidR="00FF1505" w:rsidRPr="00A17D97" w:rsidRDefault="00FF1505" w:rsidP="00393E12">
            <w:pPr>
              <w:pStyle w:val="TableParagraph"/>
              <w:spacing w:before="53"/>
              <w:ind w:left="106"/>
              <w:rPr>
                <w:sz w:val="20"/>
              </w:rPr>
            </w:pPr>
            <w:r w:rsidRPr="00A17D97">
              <w:rPr>
                <w:sz w:val="20"/>
              </w:rPr>
              <w:t>(</w:t>
            </w:r>
            <w:r w:rsidRPr="00A17D97">
              <w:rPr>
                <w:i/>
                <w:sz w:val="20"/>
              </w:rPr>
              <w:t>c</w:t>
            </w:r>
            <w:r w:rsidRPr="00A17D97">
              <w:rPr>
                <w:sz w:val="20"/>
              </w:rPr>
              <w:t>) Explain how missing data were addressed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F8009C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</w:tr>
      <w:tr w:rsidR="00FF1505" w:rsidRPr="005A0ADA" w14:paraId="7F75636C" w14:textId="77777777" w:rsidTr="00393E12">
        <w:trPr>
          <w:trHeight w:val="599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72E9BB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7D8F91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w w:val="99"/>
                <w:sz w:val="20"/>
              </w:rPr>
            </w:pP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F95EFA" w14:textId="77777777" w:rsidR="00FF1505" w:rsidRPr="00A17D97" w:rsidRDefault="00FF1505" w:rsidP="00393E12">
            <w:pPr>
              <w:pStyle w:val="TableParagraph"/>
              <w:spacing w:before="53"/>
              <w:ind w:left="108"/>
              <w:jc w:val="both"/>
              <w:rPr>
                <w:sz w:val="20"/>
              </w:rPr>
            </w:pPr>
            <w:r w:rsidRPr="00A17D97">
              <w:rPr>
                <w:sz w:val="20"/>
              </w:rPr>
              <w:t>(</w:t>
            </w:r>
            <w:r w:rsidRPr="00A17D97">
              <w:rPr>
                <w:i/>
                <w:sz w:val="20"/>
              </w:rPr>
              <w:t>d</w:t>
            </w:r>
            <w:r w:rsidRPr="00A17D97">
              <w:rPr>
                <w:sz w:val="20"/>
              </w:rPr>
              <w:t xml:space="preserve">) </w:t>
            </w:r>
            <w:r w:rsidRPr="00A17D97">
              <w:rPr>
                <w:i/>
                <w:sz w:val="20"/>
              </w:rPr>
              <w:t>Cohort study</w:t>
            </w:r>
            <w:r w:rsidRPr="00A17D97">
              <w:rPr>
                <w:sz w:val="20"/>
              </w:rPr>
              <w:t>—If applicable, explain how loss to follow-up was addressed</w:t>
            </w:r>
          </w:p>
          <w:p w14:paraId="7ABD8A96" w14:textId="77777777" w:rsidR="00FF1505" w:rsidRPr="00A17D97" w:rsidRDefault="00FF1505" w:rsidP="00393E12">
            <w:pPr>
              <w:pStyle w:val="TableParagraph"/>
              <w:spacing w:before="53"/>
              <w:ind w:left="106"/>
              <w:rPr>
                <w:sz w:val="20"/>
              </w:rPr>
            </w:pPr>
            <w:r w:rsidRPr="00A17D97">
              <w:rPr>
                <w:i/>
                <w:sz w:val="20"/>
              </w:rPr>
              <w:t>Case-control study</w:t>
            </w:r>
            <w:r w:rsidRPr="00A17D97">
              <w:rPr>
                <w:sz w:val="20"/>
              </w:rPr>
              <w:t xml:space="preserve">—If applicable, explain how matching of cases and controls was addressed </w:t>
            </w:r>
            <w:r w:rsidRPr="00A17D97">
              <w:rPr>
                <w:i/>
                <w:sz w:val="20"/>
              </w:rPr>
              <w:t>Cross-sectional study</w:t>
            </w:r>
            <w:r w:rsidRPr="00A17D97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7AA0BD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</w:tr>
      <w:tr w:rsidR="00FF1505" w:rsidRPr="005A0ADA" w14:paraId="0A5DC0F4" w14:textId="77777777" w:rsidTr="00393E12">
        <w:trPr>
          <w:trHeight w:val="449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743499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12AFEA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w w:val="99"/>
                <w:sz w:val="20"/>
              </w:rPr>
            </w:pP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F39825" w14:textId="77777777" w:rsidR="00FF1505" w:rsidRPr="00A17D97" w:rsidRDefault="00FF1505" w:rsidP="00393E12">
            <w:pPr>
              <w:pStyle w:val="TableParagraph"/>
              <w:spacing w:before="53"/>
              <w:ind w:left="106"/>
              <w:rPr>
                <w:sz w:val="20"/>
              </w:rPr>
            </w:pPr>
            <w:r w:rsidRPr="00A17D97">
              <w:rPr>
                <w:sz w:val="20"/>
              </w:rPr>
              <w:t>(</w:t>
            </w:r>
            <w:r w:rsidRPr="00A17D97">
              <w:rPr>
                <w:i/>
                <w:sz w:val="20"/>
                <w:u w:val="single"/>
              </w:rPr>
              <w:t>e</w:t>
            </w:r>
            <w:r w:rsidRPr="00A17D97">
              <w:rPr>
                <w:sz w:val="20"/>
              </w:rPr>
              <w:t>) Describe any sensitivity analyses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20B21D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</w:tr>
      <w:tr w:rsidR="00FF1505" w:rsidRPr="00A17D97" w14:paraId="0B23D220" w14:textId="77777777" w:rsidTr="00393E12">
        <w:trPr>
          <w:trHeight w:val="416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C00FE1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  <w:r w:rsidRPr="00A17D97">
              <w:rPr>
                <w:b/>
                <w:sz w:val="20"/>
              </w:rPr>
              <w:t>Results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2E1044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w w:val="99"/>
                <w:sz w:val="20"/>
              </w:rPr>
            </w:pP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32DF43" w14:textId="77777777" w:rsidR="00FF1505" w:rsidRPr="00A17D97" w:rsidRDefault="00FF1505" w:rsidP="00393E12">
            <w:pPr>
              <w:pStyle w:val="TableParagraph"/>
              <w:spacing w:before="53"/>
              <w:ind w:left="106"/>
              <w:rPr>
                <w:sz w:val="20"/>
              </w:rPr>
            </w:pP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ABF006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</w:tr>
      <w:tr w:rsidR="00FF1505" w:rsidRPr="00A17D97" w14:paraId="7F7561BE" w14:textId="77777777" w:rsidTr="00393E12">
        <w:trPr>
          <w:trHeight w:val="599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40D516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  <w:r w:rsidRPr="00A17D97">
              <w:rPr>
                <w:sz w:val="20"/>
              </w:rPr>
              <w:t>Participants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A3BA76C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w w:val="99"/>
                <w:sz w:val="20"/>
              </w:rPr>
            </w:pPr>
            <w:r w:rsidRPr="00A17D97">
              <w:rPr>
                <w:sz w:val="20"/>
              </w:rPr>
              <w:t>13*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92D2F2" w14:textId="77777777" w:rsidR="00FF1505" w:rsidRPr="00A17D97" w:rsidRDefault="00FF1505" w:rsidP="00393E12">
            <w:pPr>
              <w:pStyle w:val="TableParagraph"/>
              <w:spacing w:before="53"/>
              <w:ind w:left="106"/>
              <w:rPr>
                <w:sz w:val="20"/>
              </w:rPr>
            </w:pPr>
            <w:r w:rsidRPr="00A17D97">
              <w:rPr>
                <w:sz w:val="20"/>
              </w:rPr>
              <w:t>(a) Report numbers of individuals at each stage of study—</w:t>
            </w:r>
            <w:proofErr w:type="spellStart"/>
            <w:r w:rsidRPr="00A17D97">
              <w:rPr>
                <w:sz w:val="20"/>
              </w:rPr>
              <w:t>eg</w:t>
            </w:r>
            <w:proofErr w:type="spellEnd"/>
            <w:r w:rsidRPr="00A17D97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A17D97">
              <w:rPr>
                <w:sz w:val="20"/>
              </w:rPr>
              <w:t>analysed</w:t>
            </w:r>
            <w:proofErr w:type="spellEnd"/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B3594A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9</w:t>
            </w:r>
          </w:p>
        </w:tc>
      </w:tr>
      <w:tr w:rsidR="00FF1505" w:rsidRPr="005A0ADA" w14:paraId="1E451C49" w14:textId="77777777" w:rsidTr="00393E12">
        <w:trPr>
          <w:trHeight w:val="371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33AB83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A47933D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w w:val="99"/>
                <w:sz w:val="20"/>
              </w:rPr>
            </w:pP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E84C0C" w14:textId="77777777" w:rsidR="00FF1505" w:rsidRPr="00A17D97" w:rsidRDefault="00FF1505" w:rsidP="00393E12">
            <w:pPr>
              <w:pStyle w:val="TableParagraph"/>
              <w:spacing w:before="53"/>
              <w:ind w:left="106"/>
              <w:rPr>
                <w:sz w:val="20"/>
              </w:rPr>
            </w:pPr>
            <w:r w:rsidRPr="00A17D97">
              <w:rPr>
                <w:sz w:val="20"/>
              </w:rPr>
              <w:t>(b) Give reasons for non-participation at each stage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BA4DBC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</w:tr>
      <w:tr w:rsidR="00FF1505" w:rsidRPr="00A17D97" w14:paraId="5EC78703" w14:textId="77777777" w:rsidTr="00393E12">
        <w:trPr>
          <w:trHeight w:val="420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5AE114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799DD3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w w:val="99"/>
                <w:sz w:val="20"/>
              </w:rPr>
            </w:pP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A86E29" w14:textId="77777777" w:rsidR="00FF1505" w:rsidRPr="00A17D97" w:rsidRDefault="00FF1505" w:rsidP="00393E12">
            <w:pPr>
              <w:pStyle w:val="TableParagraph"/>
              <w:spacing w:before="53"/>
              <w:ind w:left="106"/>
              <w:rPr>
                <w:sz w:val="20"/>
              </w:rPr>
            </w:pPr>
            <w:r w:rsidRPr="00A17D97">
              <w:rPr>
                <w:sz w:val="20"/>
              </w:rPr>
              <w:t>(c) Consider use of a flow diagram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96F1CF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9</w:t>
            </w:r>
          </w:p>
        </w:tc>
      </w:tr>
      <w:tr w:rsidR="00FF1505" w:rsidRPr="00A17D97" w14:paraId="57EC6894" w14:textId="77777777" w:rsidTr="00393E12">
        <w:trPr>
          <w:trHeight w:val="599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7935EC0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  <w:r w:rsidRPr="00A17D97">
              <w:rPr>
                <w:sz w:val="20"/>
              </w:rPr>
              <w:t>Descriptive data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A6AB5D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w w:val="99"/>
                <w:sz w:val="20"/>
              </w:rPr>
            </w:pPr>
            <w:r w:rsidRPr="00A17D97">
              <w:rPr>
                <w:sz w:val="20"/>
              </w:rPr>
              <w:t>14*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08F0CB" w14:textId="77777777" w:rsidR="00FF1505" w:rsidRPr="00A17D97" w:rsidRDefault="00FF1505" w:rsidP="00393E12">
            <w:pPr>
              <w:pStyle w:val="TableParagraph"/>
              <w:spacing w:before="53"/>
              <w:ind w:left="106"/>
              <w:rPr>
                <w:sz w:val="20"/>
              </w:rPr>
            </w:pPr>
            <w:r w:rsidRPr="00A17D97">
              <w:rPr>
                <w:sz w:val="20"/>
              </w:rPr>
              <w:t>(a) Give characteristics of study participants (</w:t>
            </w:r>
            <w:proofErr w:type="spellStart"/>
            <w:r w:rsidRPr="00A17D97">
              <w:rPr>
                <w:sz w:val="20"/>
              </w:rPr>
              <w:t>eg</w:t>
            </w:r>
            <w:proofErr w:type="spellEnd"/>
            <w:r w:rsidRPr="00A17D97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0A65B4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9</w:t>
            </w:r>
          </w:p>
        </w:tc>
      </w:tr>
      <w:tr w:rsidR="00FF1505" w:rsidRPr="005A0ADA" w14:paraId="74214325" w14:textId="77777777" w:rsidTr="00393E12">
        <w:trPr>
          <w:trHeight w:val="420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74ECD4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AE4C8B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w w:val="99"/>
                <w:sz w:val="20"/>
              </w:rPr>
            </w:pP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4BB4DEE" w14:textId="77777777" w:rsidR="00FF1505" w:rsidRPr="00A17D97" w:rsidRDefault="00FF1505" w:rsidP="00393E12">
            <w:pPr>
              <w:pStyle w:val="TableParagraph"/>
              <w:spacing w:before="53"/>
              <w:ind w:left="106"/>
              <w:rPr>
                <w:sz w:val="20"/>
              </w:rPr>
            </w:pPr>
            <w:r w:rsidRPr="00A17D97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A990B5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</w:tr>
      <w:tr w:rsidR="00FF1505" w:rsidRPr="005A0ADA" w14:paraId="1D33FC83" w14:textId="77777777" w:rsidTr="00393E12">
        <w:trPr>
          <w:trHeight w:val="599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19E903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0CFA9E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w w:val="99"/>
                <w:sz w:val="20"/>
              </w:rPr>
            </w:pP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F77A21" w14:textId="77777777" w:rsidR="00FF1505" w:rsidRPr="00A17D97" w:rsidRDefault="00FF1505" w:rsidP="00393E12">
            <w:pPr>
              <w:pStyle w:val="TableParagraph"/>
              <w:spacing w:before="53"/>
              <w:ind w:left="106"/>
              <w:rPr>
                <w:sz w:val="20"/>
              </w:rPr>
            </w:pPr>
            <w:r w:rsidRPr="00A17D97">
              <w:rPr>
                <w:sz w:val="20"/>
              </w:rPr>
              <w:t xml:space="preserve">(c) </w:t>
            </w:r>
            <w:r w:rsidRPr="00A17D97">
              <w:rPr>
                <w:i/>
                <w:sz w:val="20"/>
              </w:rPr>
              <w:t>Cohort study</w:t>
            </w:r>
            <w:r w:rsidRPr="00A17D97">
              <w:rPr>
                <w:sz w:val="20"/>
              </w:rPr>
              <w:t>—</w:t>
            </w:r>
            <w:proofErr w:type="spellStart"/>
            <w:r w:rsidRPr="00A17D97">
              <w:rPr>
                <w:sz w:val="20"/>
              </w:rPr>
              <w:t>Summarise</w:t>
            </w:r>
            <w:proofErr w:type="spellEnd"/>
            <w:r w:rsidRPr="00A17D97">
              <w:rPr>
                <w:sz w:val="20"/>
              </w:rPr>
              <w:t xml:space="preserve"> follow-up time (</w:t>
            </w:r>
            <w:proofErr w:type="spellStart"/>
            <w:r w:rsidRPr="00A17D97">
              <w:rPr>
                <w:sz w:val="20"/>
              </w:rPr>
              <w:t>eg</w:t>
            </w:r>
            <w:proofErr w:type="spellEnd"/>
            <w:r w:rsidRPr="00A17D97">
              <w:rPr>
                <w:sz w:val="20"/>
              </w:rPr>
              <w:t>, average and total amount)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153235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</w:tr>
      <w:tr w:rsidR="00FF1505" w:rsidRPr="00A17D97" w14:paraId="3C4F5BF6" w14:textId="77777777" w:rsidTr="00393E12">
        <w:trPr>
          <w:trHeight w:val="373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6AFE96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  <w:r w:rsidRPr="00A17D97">
              <w:rPr>
                <w:sz w:val="20"/>
              </w:rPr>
              <w:lastRenderedPageBreak/>
              <w:t>Outcome data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B5A7E5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w w:val="99"/>
                <w:sz w:val="20"/>
              </w:rPr>
            </w:pPr>
            <w:r w:rsidRPr="00A17D97">
              <w:rPr>
                <w:sz w:val="20"/>
              </w:rPr>
              <w:t>15*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F6C924" w14:textId="77777777" w:rsidR="00FF1505" w:rsidRPr="00A17D97" w:rsidRDefault="00FF1505" w:rsidP="00393E12">
            <w:pPr>
              <w:pStyle w:val="TableParagraph"/>
              <w:spacing w:before="53"/>
              <w:ind w:left="106"/>
              <w:rPr>
                <w:sz w:val="20"/>
              </w:rPr>
            </w:pPr>
            <w:r w:rsidRPr="00A17D97">
              <w:rPr>
                <w:i/>
                <w:sz w:val="20"/>
              </w:rPr>
              <w:t>Cohort study</w:t>
            </w:r>
            <w:r w:rsidRPr="00A17D97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8F58D2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9-10</w:t>
            </w:r>
          </w:p>
        </w:tc>
      </w:tr>
      <w:tr w:rsidR="00FF1505" w:rsidRPr="005A0ADA" w14:paraId="7FB40549" w14:textId="77777777" w:rsidTr="00393E12">
        <w:trPr>
          <w:trHeight w:val="420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87C6E1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E58FC3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w w:val="99"/>
                <w:sz w:val="20"/>
              </w:rPr>
            </w:pP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C90681" w14:textId="77777777" w:rsidR="00FF1505" w:rsidRPr="00A17D97" w:rsidRDefault="00FF1505" w:rsidP="00393E12">
            <w:pPr>
              <w:pStyle w:val="TableParagraph"/>
              <w:spacing w:before="53"/>
              <w:ind w:left="106"/>
              <w:rPr>
                <w:sz w:val="20"/>
              </w:rPr>
            </w:pPr>
            <w:r w:rsidRPr="00A17D97">
              <w:rPr>
                <w:i/>
                <w:sz w:val="20"/>
              </w:rPr>
              <w:t>Case-control study—</w:t>
            </w:r>
            <w:r w:rsidRPr="00A17D97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0B5475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</w:tr>
      <w:tr w:rsidR="00FF1505" w:rsidRPr="005A0ADA" w14:paraId="6C271509" w14:textId="77777777" w:rsidTr="00393E12">
        <w:trPr>
          <w:trHeight w:val="412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3BBA3B" w14:textId="77777777" w:rsidR="00FF1505" w:rsidRPr="00A17D97" w:rsidRDefault="00FF1505" w:rsidP="00393E12">
            <w:pPr>
              <w:pStyle w:val="TableParagraph"/>
              <w:spacing w:before="53"/>
              <w:ind w:left="122"/>
              <w:rPr>
                <w:sz w:val="20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6434E2" w14:textId="77777777" w:rsidR="00FF1505" w:rsidRPr="00A17D97" w:rsidRDefault="00FF1505" w:rsidP="00393E12">
            <w:pPr>
              <w:pStyle w:val="TableParagraph"/>
              <w:spacing w:before="53"/>
              <w:ind w:left="258"/>
              <w:rPr>
                <w:w w:val="99"/>
                <w:sz w:val="20"/>
              </w:rPr>
            </w:pP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4DBEEF" w14:textId="77777777" w:rsidR="00FF1505" w:rsidRPr="00A17D97" w:rsidRDefault="00FF1505" w:rsidP="00393E12">
            <w:pPr>
              <w:pStyle w:val="TableParagraph"/>
              <w:spacing w:before="53"/>
              <w:ind w:left="106"/>
              <w:rPr>
                <w:sz w:val="20"/>
              </w:rPr>
            </w:pPr>
            <w:r w:rsidRPr="00A17D97">
              <w:rPr>
                <w:i/>
                <w:sz w:val="20"/>
              </w:rPr>
              <w:t>Cross-sectional study—</w:t>
            </w:r>
            <w:r w:rsidRPr="00A17D97">
              <w:rPr>
                <w:sz w:val="20"/>
              </w:rPr>
              <w:t>Report numbers of outcome events or summary measures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A2A1D4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</w:tr>
      <w:tr w:rsidR="00FF1505" w:rsidRPr="00A17D97" w14:paraId="06D7DA36" w14:textId="77777777" w:rsidTr="00393E12">
        <w:trPr>
          <w:trHeight w:val="274"/>
        </w:trPr>
        <w:tc>
          <w:tcPr>
            <w:tcW w:w="215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25EDE00" w14:textId="77777777" w:rsidR="00FF1505" w:rsidRPr="00A17D97" w:rsidRDefault="00FF1505" w:rsidP="00393E12">
            <w:pPr>
              <w:pStyle w:val="TableParagraph"/>
              <w:spacing w:before="90" w:line="164" w:lineRule="exact"/>
              <w:rPr>
                <w:sz w:val="16"/>
              </w:rPr>
            </w:pPr>
            <w:r w:rsidRPr="00A17D97">
              <w:rPr>
                <w:sz w:val="20"/>
              </w:rPr>
              <w:t>Main results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7776D8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16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173C4D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(</w:t>
            </w:r>
            <w:r w:rsidRPr="00A17D97">
              <w:rPr>
                <w:i/>
                <w:sz w:val="20"/>
              </w:rPr>
              <w:t>a</w:t>
            </w:r>
            <w:r w:rsidRPr="00A17D97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A17D97">
              <w:rPr>
                <w:sz w:val="20"/>
              </w:rPr>
              <w:t>eg</w:t>
            </w:r>
            <w:proofErr w:type="spellEnd"/>
            <w:r w:rsidRPr="00A17D97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7104F4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 xml:space="preserve">    9-10</w:t>
            </w:r>
          </w:p>
        </w:tc>
      </w:tr>
      <w:tr w:rsidR="00FF1505" w:rsidRPr="005A0ADA" w14:paraId="0E6F3B15" w14:textId="77777777" w:rsidTr="00393E12">
        <w:trPr>
          <w:trHeight w:val="274"/>
        </w:trPr>
        <w:tc>
          <w:tcPr>
            <w:tcW w:w="215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DB0DBB" w14:textId="77777777" w:rsidR="00FF1505" w:rsidRPr="00A17D97" w:rsidRDefault="00FF1505" w:rsidP="00393E12">
            <w:pPr>
              <w:pStyle w:val="TableParagraph"/>
              <w:spacing w:before="90" w:line="164" w:lineRule="exact"/>
              <w:rPr>
                <w:sz w:val="20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BAA76AE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97D073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(</w:t>
            </w:r>
            <w:r w:rsidRPr="00A17D97">
              <w:rPr>
                <w:i/>
                <w:sz w:val="20"/>
              </w:rPr>
              <w:t>b</w:t>
            </w:r>
            <w:r w:rsidRPr="00A17D97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247A29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</w:tr>
      <w:tr w:rsidR="00FF1505" w:rsidRPr="00A17D97" w14:paraId="5589BDF7" w14:textId="77777777" w:rsidTr="00393E12">
        <w:trPr>
          <w:trHeight w:val="274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3A5358" w14:textId="77777777" w:rsidR="00FF1505" w:rsidRPr="00A17D97" w:rsidRDefault="00FF1505" w:rsidP="00393E12">
            <w:pPr>
              <w:pStyle w:val="TableParagraph"/>
              <w:spacing w:before="90" w:line="164" w:lineRule="exact"/>
              <w:rPr>
                <w:sz w:val="20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9C3215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3A24AC" w14:textId="77777777" w:rsidR="00FF1505" w:rsidRPr="00A17D97" w:rsidRDefault="00FF1505" w:rsidP="00393E12">
            <w:pPr>
              <w:pStyle w:val="TableParagraph"/>
              <w:spacing w:before="53"/>
              <w:ind w:left="108"/>
              <w:rPr>
                <w:sz w:val="20"/>
              </w:rPr>
            </w:pPr>
            <w:r w:rsidRPr="00A17D97">
              <w:rPr>
                <w:sz w:val="20"/>
              </w:rPr>
              <w:t>(</w:t>
            </w:r>
            <w:r w:rsidRPr="00A17D97">
              <w:rPr>
                <w:i/>
                <w:sz w:val="20"/>
              </w:rPr>
              <w:t>c</w:t>
            </w:r>
            <w:r w:rsidRPr="00A17D97">
              <w:rPr>
                <w:sz w:val="20"/>
              </w:rPr>
              <w:t>) If relevant, consider translating estimates of relative risk into absolute risk for a meaningful time</w:t>
            </w:r>
          </w:p>
          <w:p w14:paraId="4C9DBA8B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period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0A3B17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</w:tr>
      <w:tr w:rsidR="00FF1505" w:rsidRPr="00A17D97" w14:paraId="181AA5D6" w14:textId="77777777" w:rsidTr="00393E12">
        <w:trPr>
          <w:trHeight w:val="274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499A0E" w14:textId="77777777" w:rsidR="00FF1505" w:rsidRPr="00A17D97" w:rsidRDefault="00FF1505" w:rsidP="00393E12">
            <w:pPr>
              <w:pStyle w:val="TableParagraph"/>
              <w:spacing w:before="90" w:line="164" w:lineRule="exact"/>
              <w:rPr>
                <w:sz w:val="20"/>
              </w:rPr>
            </w:pPr>
            <w:r w:rsidRPr="00A17D97">
              <w:rPr>
                <w:sz w:val="20"/>
              </w:rPr>
              <w:t>Other analyses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A7BF16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17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5A8B14" w14:textId="77777777" w:rsidR="00FF1505" w:rsidRPr="00A17D97" w:rsidRDefault="00FF1505" w:rsidP="00393E12">
            <w:pPr>
              <w:pStyle w:val="TableParagraph"/>
              <w:spacing w:before="53"/>
              <w:ind w:left="108"/>
              <w:rPr>
                <w:sz w:val="20"/>
              </w:rPr>
            </w:pPr>
            <w:r w:rsidRPr="00A17D97">
              <w:rPr>
                <w:sz w:val="20"/>
              </w:rPr>
              <w:t>Report other analyses done—</w:t>
            </w:r>
            <w:proofErr w:type="spellStart"/>
            <w:r w:rsidRPr="00A17D97">
              <w:rPr>
                <w:sz w:val="20"/>
              </w:rPr>
              <w:t>eg</w:t>
            </w:r>
            <w:proofErr w:type="spellEnd"/>
            <w:r w:rsidRPr="00A17D97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96612D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9-10</w:t>
            </w:r>
          </w:p>
        </w:tc>
      </w:tr>
      <w:tr w:rsidR="00FF1505" w:rsidRPr="00A17D97" w14:paraId="3CED6592" w14:textId="77777777" w:rsidTr="00393E12">
        <w:trPr>
          <w:trHeight w:val="274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58B5D8" w14:textId="77777777" w:rsidR="00FF1505" w:rsidRPr="00A17D97" w:rsidRDefault="00FF1505" w:rsidP="00393E12">
            <w:pPr>
              <w:pStyle w:val="TableParagraph"/>
              <w:spacing w:before="90" w:line="164" w:lineRule="exact"/>
              <w:rPr>
                <w:sz w:val="20"/>
              </w:rPr>
            </w:pPr>
            <w:r w:rsidRPr="00A17D97">
              <w:rPr>
                <w:b/>
                <w:sz w:val="20"/>
              </w:rPr>
              <w:t>Discussion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44F4A9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6AE564" w14:textId="77777777" w:rsidR="00FF1505" w:rsidRPr="00A17D97" w:rsidRDefault="00FF1505" w:rsidP="00393E12">
            <w:pPr>
              <w:pStyle w:val="TableParagraph"/>
              <w:spacing w:before="53"/>
              <w:ind w:left="108"/>
              <w:rPr>
                <w:sz w:val="20"/>
              </w:rPr>
            </w:pP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EEF9AD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</w:tr>
      <w:tr w:rsidR="00FF1505" w:rsidRPr="00A17D97" w14:paraId="3F8C122A" w14:textId="77777777" w:rsidTr="00393E12">
        <w:trPr>
          <w:trHeight w:val="274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5E7876" w14:textId="77777777" w:rsidR="00FF1505" w:rsidRPr="00A17D97" w:rsidRDefault="00FF1505" w:rsidP="00393E12">
            <w:pPr>
              <w:pStyle w:val="TableParagraph"/>
              <w:spacing w:before="90" w:line="164" w:lineRule="exact"/>
              <w:rPr>
                <w:sz w:val="20"/>
              </w:rPr>
            </w:pPr>
            <w:r w:rsidRPr="00A17D97">
              <w:rPr>
                <w:sz w:val="20"/>
              </w:rPr>
              <w:t>Key results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4052B0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18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B0DB50" w14:textId="77777777" w:rsidR="00FF1505" w:rsidRPr="00A17D97" w:rsidRDefault="00FF1505" w:rsidP="00393E12">
            <w:pPr>
              <w:pStyle w:val="TableParagraph"/>
              <w:spacing w:before="53"/>
              <w:ind w:left="108"/>
              <w:rPr>
                <w:sz w:val="20"/>
              </w:rPr>
            </w:pPr>
            <w:proofErr w:type="spellStart"/>
            <w:r w:rsidRPr="00A17D97">
              <w:rPr>
                <w:sz w:val="20"/>
              </w:rPr>
              <w:t>Summarise</w:t>
            </w:r>
            <w:proofErr w:type="spellEnd"/>
            <w:r w:rsidRPr="00A17D97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DA80CE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11</w:t>
            </w:r>
          </w:p>
        </w:tc>
      </w:tr>
      <w:tr w:rsidR="00FF1505" w:rsidRPr="00A17D97" w14:paraId="2F55989C" w14:textId="77777777" w:rsidTr="00393E12">
        <w:trPr>
          <w:trHeight w:val="274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A198FD" w14:textId="77777777" w:rsidR="00FF1505" w:rsidRPr="00A17D97" w:rsidRDefault="00FF1505" w:rsidP="00393E12">
            <w:pPr>
              <w:pStyle w:val="TableParagraph"/>
              <w:spacing w:before="90" w:line="164" w:lineRule="exact"/>
              <w:rPr>
                <w:sz w:val="20"/>
              </w:rPr>
            </w:pPr>
            <w:r w:rsidRPr="00A17D97">
              <w:rPr>
                <w:sz w:val="20"/>
              </w:rPr>
              <w:t>Limitations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7729E9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19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8F76D5" w14:textId="77777777" w:rsidR="00FF1505" w:rsidRPr="00A17D97" w:rsidRDefault="00FF1505" w:rsidP="00393E12">
            <w:pPr>
              <w:pStyle w:val="TableParagraph"/>
              <w:spacing w:before="53"/>
              <w:ind w:left="108"/>
              <w:rPr>
                <w:sz w:val="20"/>
              </w:rPr>
            </w:pPr>
            <w:r w:rsidRPr="00A17D97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CEA325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 xml:space="preserve">   15</w:t>
            </w:r>
          </w:p>
        </w:tc>
      </w:tr>
      <w:tr w:rsidR="00FF1505" w:rsidRPr="00A17D97" w14:paraId="1B0A0025" w14:textId="77777777" w:rsidTr="00393E12">
        <w:trPr>
          <w:trHeight w:val="274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CC6E2B" w14:textId="77777777" w:rsidR="00FF1505" w:rsidRPr="00A17D97" w:rsidRDefault="00FF1505" w:rsidP="00393E12">
            <w:pPr>
              <w:pStyle w:val="TableParagraph"/>
              <w:spacing w:before="90" w:line="164" w:lineRule="exact"/>
              <w:rPr>
                <w:sz w:val="20"/>
              </w:rPr>
            </w:pPr>
            <w:r w:rsidRPr="00A17D97">
              <w:rPr>
                <w:sz w:val="20"/>
              </w:rPr>
              <w:t>Interpretation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AB24C4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20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AE2F13" w14:textId="77777777" w:rsidR="00FF1505" w:rsidRPr="00A17D97" w:rsidRDefault="00FF1505" w:rsidP="00393E12">
            <w:pPr>
              <w:pStyle w:val="TableParagraph"/>
              <w:spacing w:before="52"/>
              <w:ind w:left="106"/>
              <w:rPr>
                <w:sz w:val="20"/>
              </w:rPr>
            </w:pPr>
            <w:r w:rsidRPr="00A17D97">
              <w:rPr>
                <w:sz w:val="20"/>
              </w:rPr>
              <w:t>Give a cautious overall interpretation of results considering objectives, limitations, multiplicity of</w:t>
            </w:r>
          </w:p>
          <w:p w14:paraId="5F50BB66" w14:textId="77777777" w:rsidR="00FF1505" w:rsidRPr="00A17D97" w:rsidRDefault="00FF1505" w:rsidP="00393E12">
            <w:pPr>
              <w:pStyle w:val="TableParagraph"/>
              <w:spacing w:before="53"/>
              <w:ind w:left="108"/>
              <w:rPr>
                <w:sz w:val="20"/>
              </w:rPr>
            </w:pPr>
            <w:r w:rsidRPr="00A17D97">
              <w:rPr>
                <w:sz w:val="20"/>
              </w:rPr>
              <w:t>analyses, results from similar studies, and other relevant evidence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322D8B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15</w:t>
            </w:r>
          </w:p>
        </w:tc>
      </w:tr>
      <w:tr w:rsidR="00FF1505" w:rsidRPr="00A17D97" w14:paraId="6F22D09A" w14:textId="77777777" w:rsidTr="00393E12">
        <w:trPr>
          <w:trHeight w:val="274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B44C54" w14:textId="77777777" w:rsidR="00FF1505" w:rsidRPr="00A17D97" w:rsidRDefault="00FF1505" w:rsidP="00393E12">
            <w:pPr>
              <w:pStyle w:val="TableParagraph"/>
              <w:spacing w:before="90" w:line="164" w:lineRule="exact"/>
              <w:rPr>
                <w:sz w:val="20"/>
              </w:rPr>
            </w:pPr>
            <w:proofErr w:type="spellStart"/>
            <w:r w:rsidRPr="00A17D97">
              <w:rPr>
                <w:sz w:val="20"/>
              </w:rPr>
              <w:t>Generalisability</w:t>
            </w:r>
            <w:proofErr w:type="spellEnd"/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E117E5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21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5E7CD1" w14:textId="77777777" w:rsidR="00FF1505" w:rsidRPr="00A17D97" w:rsidRDefault="00FF1505" w:rsidP="00393E12">
            <w:pPr>
              <w:pStyle w:val="TableParagraph"/>
              <w:spacing w:before="53"/>
              <w:ind w:left="108"/>
              <w:rPr>
                <w:sz w:val="20"/>
              </w:rPr>
            </w:pPr>
            <w:r w:rsidRPr="00A17D97">
              <w:rPr>
                <w:sz w:val="20"/>
              </w:rPr>
              <w:t xml:space="preserve">Discuss the </w:t>
            </w:r>
            <w:proofErr w:type="spellStart"/>
            <w:r w:rsidRPr="00A17D97">
              <w:rPr>
                <w:sz w:val="20"/>
              </w:rPr>
              <w:t>generalisability</w:t>
            </w:r>
            <w:proofErr w:type="spellEnd"/>
            <w:r w:rsidRPr="00A17D97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E7227C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16</w:t>
            </w:r>
          </w:p>
        </w:tc>
      </w:tr>
      <w:tr w:rsidR="00FF1505" w:rsidRPr="00A17D97" w14:paraId="1DD1DEBA" w14:textId="77777777" w:rsidTr="00393E12">
        <w:trPr>
          <w:trHeight w:val="274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A990D1" w14:textId="77777777" w:rsidR="00FF1505" w:rsidRPr="00A17D97" w:rsidRDefault="00FF1505" w:rsidP="00393E12">
            <w:pPr>
              <w:pStyle w:val="TableParagraph"/>
              <w:spacing w:before="90" w:line="164" w:lineRule="exact"/>
              <w:rPr>
                <w:sz w:val="20"/>
              </w:rPr>
            </w:pPr>
            <w:r w:rsidRPr="00A17D97">
              <w:rPr>
                <w:b/>
                <w:sz w:val="20"/>
              </w:rPr>
              <w:t>Other information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2578EA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9CA4CA" w14:textId="77777777" w:rsidR="00FF1505" w:rsidRPr="00A17D97" w:rsidRDefault="00FF1505" w:rsidP="00393E12">
            <w:pPr>
              <w:pStyle w:val="TableParagraph"/>
              <w:spacing w:before="53"/>
              <w:ind w:left="108"/>
              <w:rPr>
                <w:sz w:val="20"/>
              </w:rPr>
            </w:pP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6AB5EB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</w:tr>
      <w:tr w:rsidR="00FF1505" w:rsidRPr="00A17D97" w14:paraId="6067BE3E" w14:textId="77777777" w:rsidTr="00393E12">
        <w:trPr>
          <w:trHeight w:val="274"/>
        </w:trPr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5A3DB2" w14:textId="77777777" w:rsidR="00FF1505" w:rsidRPr="00A17D97" w:rsidRDefault="00FF1505" w:rsidP="00393E12">
            <w:pPr>
              <w:pStyle w:val="TableParagraph"/>
              <w:spacing w:before="90" w:line="164" w:lineRule="exact"/>
              <w:rPr>
                <w:sz w:val="20"/>
              </w:rPr>
            </w:pPr>
            <w:r w:rsidRPr="00A17D97">
              <w:rPr>
                <w:sz w:val="20"/>
              </w:rPr>
              <w:t>Funding</w:t>
            </w: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FD8B02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>22</w:t>
            </w: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CAD884" w14:textId="77777777" w:rsidR="00FF1505" w:rsidRPr="00A17D97" w:rsidRDefault="00FF1505" w:rsidP="00393E12">
            <w:pPr>
              <w:pStyle w:val="TableParagraph"/>
              <w:spacing w:before="53"/>
              <w:ind w:left="108"/>
              <w:rPr>
                <w:sz w:val="20"/>
              </w:rPr>
            </w:pPr>
            <w:r w:rsidRPr="00A17D97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E1257C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  <w:r w:rsidRPr="00A17D97">
              <w:rPr>
                <w:sz w:val="20"/>
              </w:rPr>
              <w:t xml:space="preserve">   NA</w:t>
            </w:r>
          </w:p>
        </w:tc>
      </w:tr>
      <w:tr w:rsidR="00FF1505" w:rsidRPr="00A17D97" w14:paraId="39DF952A" w14:textId="77777777" w:rsidTr="00393E12">
        <w:trPr>
          <w:trHeight w:val="274"/>
        </w:trPr>
        <w:tc>
          <w:tcPr>
            <w:tcW w:w="215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6FA3335" w14:textId="77777777" w:rsidR="00FF1505" w:rsidRPr="00A17D97" w:rsidRDefault="00FF1505" w:rsidP="00393E12">
            <w:pPr>
              <w:pStyle w:val="TableParagraph"/>
              <w:spacing w:before="90" w:line="164" w:lineRule="exact"/>
              <w:rPr>
                <w:sz w:val="20"/>
              </w:rPr>
            </w:pPr>
          </w:p>
        </w:tc>
        <w:tc>
          <w:tcPr>
            <w:tcW w:w="6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8B3432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  <w:tc>
          <w:tcPr>
            <w:tcW w:w="824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5E47FE" w14:textId="77777777" w:rsidR="00FF1505" w:rsidRPr="00A17D97" w:rsidRDefault="00FF1505" w:rsidP="00393E12">
            <w:pPr>
              <w:pStyle w:val="TableParagraph"/>
              <w:spacing w:before="53"/>
              <w:ind w:left="108"/>
              <w:rPr>
                <w:sz w:val="20"/>
              </w:rPr>
            </w:pPr>
          </w:p>
        </w:tc>
        <w:tc>
          <w:tcPr>
            <w:tcW w:w="34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FCAF58" w14:textId="77777777" w:rsidR="00FF1505" w:rsidRPr="00A17D97" w:rsidRDefault="00FF1505" w:rsidP="00393E12">
            <w:pPr>
              <w:pStyle w:val="TableParagraph"/>
              <w:rPr>
                <w:sz w:val="20"/>
              </w:rPr>
            </w:pPr>
          </w:p>
        </w:tc>
      </w:tr>
    </w:tbl>
    <w:p w14:paraId="516A5010" w14:textId="77777777" w:rsidR="00FF1505" w:rsidRPr="00A17D97" w:rsidRDefault="00FF1505" w:rsidP="00FF1505">
      <w:pPr>
        <w:rPr>
          <w:rFonts w:ascii="Times New Roman" w:hAnsi="Times New Roman" w:cs="Times New Roman"/>
          <w:sz w:val="24"/>
          <w:szCs w:val="24"/>
          <w:lang w:val="en-US"/>
        </w:rPr>
        <w:sectPr w:rsidR="00FF1505" w:rsidRPr="00A17D97" w:rsidSect="00315737">
          <w:pgSz w:w="16838" w:h="11906" w:orient="landscape"/>
          <w:pgMar w:top="1701" w:right="1701" w:bottom="1701" w:left="1701" w:header="708" w:footer="708" w:gutter="0"/>
          <w:cols w:space="708"/>
          <w:docGrid w:linePitch="360"/>
        </w:sectPr>
      </w:pPr>
    </w:p>
    <w:p w14:paraId="768E4D8D" w14:textId="77777777" w:rsidR="00FF1505" w:rsidRPr="00A17D97" w:rsidRDefault="00FF1505" w:rsidP="00FF150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8DD638" w14:textId="77777777" w:rsidR="00FF1505" w:rsidRPr="00AF1AE2" w:rsidRDefault="00FF1505" w:rsidP="00F63CBD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sectPr w:rsidR="00FF1505" w:rsidRPr="00AF1AE2" w:rsidSect="00B71B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1C79"/>
    <w:rsid w:val="0000325F"/>
    <w:rsid w:val="00212715"/>
    <w:rsid w:val="0023616A"/>
    <w:rsid w:val="002A5380"/>
    <w:rsid w:val="002C0A8B"/>
    <w:rsid w:val="003A2DCA"/>
    <w:rsid w:val="00442F54"/>
    <w:rsid w:val="0044641F"/>
    <w:rsid w:val="004B3225"/>
    <w:rsid w:val="004C20AE"/>
    <w:rsid w:val="00577A0A"/>
    <w:rsid w:val="005A0ADA"/>
    <w:rsid w:val="005E46AC"/>
    <w:rsid w:val="00753554"/>
    <w:rsid w:val="007D6D70"/>
    <w:rsid w:val="007E0E79"/>
    <w:rsid w:val="007E6059"/>
    <w:rsid w:val="008904BD"/>
    <w:rsid w:val="00AF1AE2"/>
    <w:rsid w:val="00B46CAC"/>
    <w:rsid w:val="00B50C81"/>
    <w:rsid w:val="00B71B0D"/>
    <w:rsid w:val="00B80847"/>
    <w:rsid w:val="00BA670A"/>
    <w:rsid w:val="00BB1C79"/>
    <w:rsid w:val="00BE60C3"/>
    <w:rsid w:val="00C72B7A"/>
    <w:rsid w:val="00D6152C"/>
    <w:rsid w:val="00D81E5D"/>
    <w:rsid w:val="00D85E8E"/>
    <w:rsid w:val="00DC02F9"/>
    <w:rsid w:val="00DD5194"/>
    <w:rsid w:val="00EF02FC"/>
    <w:rsid w:val="00F3444F"/>
    <w:rsid w:val="00F63CBD"/>
    <w:rsid w:val="00FB5A92"/>
    <w:rsid w:val="00FE4117"/>
    <w:rsid w:val="00FF1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432755"/>
  <w14:defaultImageDpi w14:val="300"/>
  <w15:docId w15:val="{2842B4E6-6416-0C40-9961-F9DD0A6B6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C79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E605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GB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6059"/>
    <w:rPr>
      <w:rFonts w:ascii="Lucida Grande" w:hAnsi="Lucida Grande" w:cs="Lucida Grande"/>
      <w:sz w:val="18"/>
      <w:szCs w:val="18"/>
      <w:lang w:val="en-US"/>
    </w:rPr>
  </w:style>
  <w:style w:type="paragraph" w:customStyle="1" w:styleId="Compact">
    <w:name w:val="Compact"/>
    <w:basedOn w:val="Corpsdetexte"/>
    <w:qFormat/>
    <w:rsid w:val="0000325F"/>
    <w:pPr>
      <w:spacing w:before="36" w:after="36" w:line="240" w:lineRule="auto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00325F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00325F"/>
    <w:rPr>
      <w:rFonts w:eastAsiaTheme="minorHAnsi"/>
      <w:sz w:val="22"/>
      <w:szCs w:val="22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8904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904B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904BD"/>
    <w:rPr>
      <w:rFonts w:eastAsiaTheme="minorHAnsi"/>
      <w:sz w:val="20"/>
      <w:szCs w:val="2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904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904BD"/>
    <w:rPr>
      <w:rFonts w:eastAsiaTheme="minorHAnsi"/>
      <w:b/>
      <w:bCs/>
      <w:sz w:val="20"/>
      <w:szCs w:val="20"/>
      <w:lang w:eastAsia="en-US"/>
    </w:rPr>
  </w:style>
  <w:style w:type="paragraph" w:customStyle="1" w:styleId="TableParagraph">
    <w:name w:val="Table Paragraph"/>
    <w:basedOn w:val="Normal"/>
    <w:uiPriority w:val="1"/>
    <w:qFormat/>
    <w:rsid w:val="00FF150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table" w:customStyle="1" w:styleId="TableNormal">
    <w:name w:val="Table Normal"/>
    <w:uiPriority w:val="2"/>
    <w:semiHidden/>
    <w:qFormat/>
    <w:rsid w:val="00FF1505"/>
    <w:pPr>
      <w:widowControl w:val="0"/>
      <w:autoSpaceDE w:val="0"/>
      <w:autoSpaceDN w:val="0"/>
    </w:pPr>
    <w:rPr>
      <w:rFonts w:eastAsiaTheme="minorHAnsi"/>
      <w:sz w:val="22"/>
      <w:szCs w:val="22"/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7</Pages>
  <Words>1083</Words>
  <Characters>5961</Characters>
  <Application>Microsoft Office Word</Application>
  <DocSecurity>0</DocSecurity>
  <Lines>49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Hospitalier de Versailles</Company>
  <LinksUpToDate>false</LinksUpToDate>
  <CharactersWithSpaces>7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e paul</dc:creator>
  <cp:lastModifiedBy>marine paul</cp:lastModifiedBy>
  <cp:revision>34</cp:revision>
  <cp:lastPrinted>2020-12-02T10:43:00Z</cp:lastPrinted>
  <dcterms:created xsi:type="dcterms:W3CDTF">2019-08-13T10:34:00Z</dcterms:created>
  <dcterms:modified xsi:type="dcterms:W3CDTF">2021-11-18T11:12:00Z</dcterms:modified>
</cp:coreProperties>
</file>